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7C39" w:rsidRPr="00D11E30" w:rsidRDefault="007A60F8">
      <w:pPr>
        <w:autoSpaceDE w:val="0"/>
        <w:autoSpaceDN w:val="0"/>
        <w:adjustRightInd w:val="0"/>
        <w:rPr>
          <w:rFonts w:ascii="Arial" w:hAnsi="Arial" w:cs="Arial"/>
          <w:b/>
          <w:szCs w:val="24"/>
        </w:rPr>
      </w:pPr>
      <w:r w:rsidRPr="007A60F8">
        <w:rPr>
          <w:rFonts w:ascii="Arial" w:hAnsi="Arial" w:cs="Arial"/>
          <w:b/>
          <w:szCs w:val="24"/>
        </w:rPr>
        <w:t>S1 Table</w:t>
      </w:r>
      <w:r w:rsidR="00C8112B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. </w:t>
      </w:r>
      <w:r w:rsidR="00E75C53" w:rsidRPr="00D11E30">
        <w:rPr>
          <w:rFonts w:ascii="Arial" w:hAnsi="Arial" w:cs="Arial"/>
          <w:b/>
          <w:szCs w:val="24"/>
        </w:rPr>
        <w:t>Operational definition of case identification and confounding factors</w:t>
      </w:r>
    </w:p>
    <w:tbl>
      <w:tblPr>
        <w:tblW w:w="10773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77"/>
        <w:gridCol w:w="7796"/>
      </w:tblGrid>
      <w:tr w:rsidR="00025E64" w:rsidRPr="00D11E30" w:rsidTr="001055C4">
        <w:tc>
          <w:tcPr>
            <w:tcW w:w="2977" w:type="dxa"/>
            <w:tcBorders>
              <w:top w:val="single" w:sz="18" w:space="0" w:color="auto"/>
              <w:bottom w:val="single" w:sz="12" w:space="0" w:color="auto"/>
            </w:tcBorders>
          </w:tcPr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Items</w:t>
            </w:r>
          </w:p>
        </w:tc>
        <w:tc>
          <w:tcPr>
            <w:tcW w:w="7796" w:type="dxa"/>
            <w:tcBorders>
              <w:top w:val="single" w:sz="18" w:space="0" w:color="auto"/>
              <w:bottom w:val="single" w:sz="12" w:space="0" w:color="auto"/>
            </w:tcBorders>
          </w:tcPr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Operational definition</w:t>
            </w:r>
          </w:p>
        </w:tc>
      </w:tr>
      <w:tr w:rsidR="00025E64" w:rsidRPr="00D11E30" w:rsidTr="001055C4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Inclusion criteria</w:t>
            </w:r>
          </w:p>
        </w:tc>
        <w:tc>
          <w:tcPr>
            <w:tcW w:w="7796" w:type="dxa"/>
            <w:tcBorders>
              <w:top w:val="single" w:sz="12" w:space="0" w:color="auto"/>
              <w:bottom w:val="single" w:sz="12" w:space="0" w:color="auto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025E64" w:rsidRPr="00D11E30" w:rsidTr="001055C4">
        <w:tc>
          <w:tcPr>
            <w:tcW w:w="2977" w:type="dxa"/>
            <w:tcBorders>
              <w:top w:val="single" w:sz="12" w:space="0" w:color="auto"/>
              <w:bottom w:val="nil"/>
              <w:right w:val="nil"/>
            </w:tcBorders>
            <w:vAlign w:val="center"/>
          </w:tcPr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</w:rPr>
              <w:t>Chronic kidney disease</w:t>
            </w:r>
          </w:p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single" w:sz="12" w:space="0" w:color="auto"/>
              <w:left w:val="nil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250.4x, 274.1x, 283.11, 403.1x, 404.2x, 404.3x, 440.1x, 442.1x, 447.3x, 572.3x, 580.xx-588.xx, 642.1x, 646.2x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nil"/>
              <w:right w:val="nil"/>
            </w:tcBorders>
            <w:vAlign w:val="center"/>
          </w:tcPr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</w:rPr>
              <w:t>Dialysis</w:t>
            </w:r>
          </w:p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</w:p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</w:p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</w:p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</w:p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V45.1x, V56.xx, 585.6x, 996.56, 996.68, 996.73</w:t>
            </w:r>
          </w:p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procedure code: 39.95, 54.98</w:t>
            </w:r>
          </w:p>
          <w:p w:rsidR="00025E64" w:rsidRPr="00D11E30" w:rsidRDefault="00025E64" w:rsidP="001055C4">
            <w:pPr>
              <w:jc w:val="both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NHI procedure code: 58001C, 58019C, 58020C, 58021C, 58022C, 58023C, 58024C, 58025C, 58027C, 58029C, 58002C, 58011A, 58011B, 58011C, 58017A, 58017B, 58017C, 58026C, 58028C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single" w:sz="12" w:space="0" w:color="auto"/>
              <w:right w:val="nil"/>
            </w:tcBorders>
            <w:vAlign w:val="center"/>
          </w:tcPr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</w:rPr>
              <w:t>Renal transplantation</w:t>
            </w:r>
          </w:p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</w:p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nil"/>
              <w:left w:val="nil"/>
              <w:bottom w:val="single" w:sz="12" w:space="0" w:color="auto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V42.0, 996.81</w:t>
            </w:r>
          </w:p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procedure code: 55.6x</w:t>
            </w:r>
          </w:p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NHI procedure code: 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>76020A, 76020B</w:t>
            </w:r>
          </w:p>
        </w:tc>
      </w:tr>
      <w:tr w:rsidR="00025E64" w:rsidRPr="00D11E30" w:rsidTr="001055C4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Exclusion criteria</w:t>
            </w:r>
          </w:p>
        </w:tc>
        <w:tc>
          <w:tcPr>
            <w:tcW w:w="7796" w:type="dxa"/>
            <w:tcBorders>
              <w:top w:val="single" w:sz="12" w:space="0" w:color="auto"/>
              <w:bottom w:val="single" w:sz="12" w:space="0" w:color="auto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025E64" w:rsidRPr="00D11E30" w:rsidTr="001055C4"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Lung Cancer</w:t>
            </w:r>
          </w:p>
        </w:tc>
        <w:tc>
          <w:tcPr>
            <w:tcW w:w="7796" w:type="dxa"/>
            <w:tcBorders>
              <w:top w:val="single" w:sz="12" w:space="0" w:color="auto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>162.xx</w:t>
            </w:r>
            <w:r w:rsidRPr="00D11E30">
              <w:rPr>
                <w:rFonts w:ascii="Arial" w:hAnsi="Arial" w:cs="Arial"/>
                <w:kern w:val="0"/>
                <w:szCs w:val="24"/>
              </w:rPr>
              <w:t xml:space="preserve"> 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2F6810" w:rsidRPr="00D11E30" w:rsidRDefault="00025E64" w:rsidP="001055C4">
            <w:pPr>
              <w:ind w:leftChars="1" w:left="283" w:hangingChars="117" w:hanging="281"/>
              <w:rPr>
                <w:rFonts w:ascii="Arial" w:eastAsia="標楷體" w:hAnsi="Arial" w:cs="Arial"/>
                <w:szCs w:val="24"/>
                <w:lang w:val="de-DE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Human immunodeficiency</w:t>
            </w:r>
          </w:p>
          <w:p w:rsidR="002F6810" w:rsidRPr="00D11E30" w:rsidRDefault="008B54DA" w:rsidP="001055C4">
            <w:pPr>
              <w:ind w:leftChars="1" w:left="283" w:hangingChars="117" w:hanging="281"/>
              <w:rPr>
                <w:rFonts w:ascii="Arial" w:hAnsi="Arial" w:cs="Arial"/>
                <w:b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V</w:t>
            </w:r>
            <w:r w:rsidR="00025E64"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irus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>042.xx, V08.xx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 xml:space="preserve">Tuberculosis 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 xml:space="preserve"> 010.xx-018.xx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rPr>
                <w:rFonts w:ascii="Arial" w:eastAsia="標楷體" w:hAnsi="Arial" w:cs="Arial"/>
                <w:kern w:val="0"/>
                <w:szCs w:val="24"/>
                <w:lang w:val="de-DE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Cystic fibrosis</w:t>
            </w: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>277.0x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025E64" w:rsidRPr="00D11E30" w:rsidRDefault="00025E64" w:rsidP="00B041A6">
            <w:pPr>
              <w:rPr>
                <w:rFonts w:ascii="Arial" w:eastAsia="標楷體" w:hAnsi="Arial" w:cs="Arial"/>
                <w:kern w:val="0"/>
                <w:szCs w:val="24"/>
                <w:lang w:val="de-DE"/>
              </w:rPr>
            </w:pPr>
            <w:r w:rsidRPr="00D11E30">
              <w:rPr>
                <w:rFonts w:ascii="Arial" w:eastAsia="標楷體" w:hAnsi="Arial" w:cs="Arial"/>
                <w:kern w:val="0"/>
                <w:szCs w:val="24"/>
                <w:lang w:val="de-DE"/>
              </w:rPr>
              <w:t>Solid organ transplantation</w:t>
            </w:r>
          </w:p>
          <w:p w:rsidR="00025E64" w:rsidRPr="00D11E30" w:rsidRDefault="00025E64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nil"/>
              <w:bottom w:val="single" w:sz="12" w:space="0" w:color="auto"/>
            </w:tcBorders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996.8x (except for 996.81), V42.1x, V42.6x, V42.7x, V42.8x, V42.9x</w:t>
            </w:r>
          </w:p>
          <w:p w:rsidR="00025E64" w:rsidRPr="00D11E30" w:rsidRDefault="00025E64" w:rsidP="001055C4">
            <w:pPr>
              <w:jc w:val="both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procedure code:33.5x, 33.6x, 37.5x, 50.5x, 52.8x</w:t>
            </w:r>
          </w:p>
        </w:tc>
      </w:tr>
      <w:tr w:rsidR="00025E64" w:rsidRPr="00D11E30" w:rsidTr="001055C4">
        <w:tc>
          <w:tcPr>
            <w:tcW w:w="10773" w:type="dxa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Case Identification</w:t>
            </w:r>
          </w:p>
        </w:tc>
      </w:tr>
      <w:tr w:rsidR="00025E64" w:rsidRPr="00D11E30" w:rsidTr="001055C4">
        <w:tc>
          <w:tcPr>
            <w:tcW w:w="2977" w:type="dxa"/>
            <w:tcBorders>
              <w:top w:val="single" w:sz="12" w:space="0" w:color="auto"/>
              <w:bottom w:val="nil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Pneumonia</w:t>
            </w: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single" w:sz="12" w:space="0" w:color="auto"/>
              <w:bottom w:val="nil"/>
            </w:tcBorders>
          </w:tcPr>
          <w:p w:rsidR="00025E64" w:rsidRPr="00D11E30" w:rsidRDefault="00025E64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480.xx, 481.xx, 482.xx, 483.xx, 484.xx,</w:t>
            </w:r>
          </w:p>
          <w:p w:rsidR="00025E64" w:rsidRPr="00D11E30" w:rsidRDefault="00025E64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485.xx, 486.xx, 507.xx</w:t>
            </w:r>
          </w:p>
        </w:tc>
      </w:tr>
      <w:tr w:rsidR="00025E64" w:rsidRPr="00D11E30" w:rsidTr="001055C4">
        <w:trPr>
          <w:trHeight w:val="700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Respiratory antibiotics</w:t>
            </w: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jc w:val="both"/>
              <w:rPr>
                <w:rFonts w:ascii="Arial" w:hAnsi="Arial" w:cs="Arial"/>
                <w:kern w:val="0"/>
                <w:szCs w:val="24"/>
              </w:rPr>
            </w:pPr>
          </w:p>
          <w:p w:rsidR="00025E64" w:rsidRPr="00D11E30" w:rsidRDefault="00025E64" w:rsidP="001055C4">
            <w:pPr>
              <w:jc w:val="both"/>
              <w:rPr>
                <w:rFonts w:ascii="Arial" w:eastAsia="標楷體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nil"/>
              <w:bottom w:val="nil"/>
            </w:tcBorders>
          </w:tcPr>
          <w:p w:rsidR="00025E64" w:rsidRPr="00D11E30" w:rsidRDefault="00025E64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mikacin, amoxicillin, ampicillin, azithromycin, aztreonam, bacampicillin, benzylpenicillin, cefaclor, cefadroxil, cefamandole, cefatrizine, cefazolin, cefepime, cefixime, cefmenoxime, cefmetazole, cefonicid, cefoperazone, cefotaxime, cefoxitin, cefpirome, cefpodoxime, cefradine, ceftazidime, ceftibuten, ceftizoxime, ceftriaxone, cefuroxime, chlortetracycline, ciprofloxacin, clarithromycin, clindamycin, cloxacillin, dicloxacillin, doxycycline, erythromycin, gemifloxacin, gentamicin, Inipenem, isepamicin, latam</w:t>
            </w:r>
            <w:r w:rsidR="0054026D" w:rsidRPr="00D11E30">
              <w:rPr>
                <w:rFonts w:ascii="Arial" w:hAnsi="Arial" w:cs="Arial"/>
                <w:kern w:val="0"/>
                <w:szCs w:val="24"/>
              </w:rPr>
              <w:t>oxef, levofloxacin, linezolid, m</w:t>
            </w:r>
            <w:r w:rsidRPr="00D11E30">
              <w:rPr>
                <w:rFonts w:ascii="Arial" w:hAnsi="Arial" w:cs="Arial"/>
                <w:kern w:val="0"/>
                <w:szCs w:val="24"/>
              </w:rPr>
              <w:t>eropenem, metampicillin, minocycline, minocycline, moxifloxacin, ofloxacin, oxacillin, oxacillin, oxytetracycline, penicillin, piperacillin, streptomycin, talampicillin, teicoplanin, tetracycline, tetracycline, ticarcillin, tigecycline, tobramycin, trimethoprim/sulfamethoxazole, vancomycin</w:t>
            </w:r>
          </w:p>
        </w:tc>
      </w:tr>
      <w:tr w:rsidR="00025E64" w:rsidRPr="00D11E30" w:rsidTr="001055C4">
        <w:tc>
          <w:tcPr>
            <w:tcW w:w="2977" w:type="dxa"/>
            <w:tcBorders>
              <w:top w:val="nil"/>
              <w:bottom w:val="single" w:sz="4" w:space="0" w:color="auto"/>
            </w:tcBorders>
            <w:vAlign w:val="center"/>
          </w:tcPr>
          <w:p w:rsidR="00025E64" w:rsidRPr="00D11E30" w:rsidRDefault="007C5D9C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X</w:t>
            </w:r>
            <w:r w:rsidR="00025E64" w:rsidRPr="00D11E30">
              <w:rPr>
                <w:rFonts w:ascii="Arial" w:hAnsi="Arial" w:cs="Arial"/>
                <w:kern w:val="0"/>
                <w:szCs w:val="24"/>
              </w:rPr>
              <w:t>-ray</w:t>
            </w: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  <w:tc>
          <w:tcPr>
            <w:tcW w:w="7796" w:type="dxa"/>
            <w:tcBorders>
              <w:top w:val="nil"/>
              <w:bottom w:val="single" w:sz="4" w:space="0" w:color="auto"/>
            </w:tcBorders>
          </w:tcPr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procedure code: </w:t>
            </w:r>
            <w:r w:rsidRPr="00D11E30">
              <w:rPr>
                <w:rFonts w:ascii="Arial" w:eastAsia="標楷體" w:hAnsi="Arial" w:cs="Arial"/>
                <w:kern w:val="0"/>
                <w:szCs w:val="24"/>
              </w:rPr>
              <w:t>873, 8738, 8739, 874, 8743, 8744, 8749</w:t>
            </w:r>
          </w:p>
          <w:p w:rsidR="00025E64" w:rsidRPr="00D11E30" w:rsidRDefault="00025E64" w:rsidP="001055C4">
            <w:pPr>
              <w:ind w:leftChars="1" w:left="283" w:hangingChars="117" w:hanging="281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NHI procedure code: 32001C, 32002C</w:t>
            </w:r>
          </w:p>
        </w:tc>
      </w:tr>
    </w:tbl>
    <w:p w:rsidR="00025E64" w:rsidRPr="00D11E30" w:rsidRDefault="00025E64" w:rsidP="001C62D9">
      <w:pPr>
        <w:autoSpaceDE w:val="0"/>
        <w:autoSpaceDN w:val="0"/>
        <w:adjustRightInd w:val="0"/>
        <w:spacing w:line="480" w:lineRule="auto"/>
        <w:rPr>
          <w:rFonts w:ascii="Arial" w:hAnsi="Arial" w:cs="Arial"/>
          <w:b/>
          <w:szCs w:val="24"/>
        </w:rPr>
        <w:sectPr w:rsidR="00025E64" w:rsidRPr="00D11E30" w:rsidSect="00025E64">
          <w:footerReference w:type="default" r:id="rId8"/>
          <w:pgSz w:w="11906" w:h="16838"/>
          <w:pgMar w:top="680" w:right="567" w:bottom="680" w:left="567" w:header="851" w:footer="567" w:gutter="0"/>
          <w:cols w:space="425"/>
          <w:docGrid w:type="lines" w:linePitch="360"/>
        </w:sectPr>
      </w:pPr>
    </w:p>
    <w:p w:rsidR="00322045" w:rsidRPr="00D11E30" w:rsidRDefault="00070FF2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 w:rsidRPr="006B18A8">
        <w:rPr>
          <w:rFonts w:ascii="Arial" w:hAnsi="Arial" w:cs="Arial" w:hint="eastAsia"/>
          <w:b/>
          <w:szCs w:val="24"/>
        </w:rPr>
        <w:lastRenderedPageBreak/>
        <w:t>S1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C8112B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E75C53" w:rsidRPr="00D11E30">
        <w:rPr>
          <w:rFonts w:ascii="Arial" w:hAnsi="Arial" w:cs="Arial"/>
          <w:b/>
          <w:szCs w:val="24"/>
        </w:rPr>
        <w:t>Operational definition of case identification and confounding factors (continued)</w:t>
      </w:r>
    </w:p>
    <w:tbl>
      <w:tblPr>
        <w:tblW w:w="1049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3119"/>
        <w:gridCol w:w="7371"/>
      </w:tblGrid>
      <w:tr w:rsidR="00F15DC5" w:rsidRPr="00D11E30" w:rsidTr="001055C4">
        <w:tc>
          <w:tcPr>
            <w:tcW w:w="3119" w:type="dxa"/>
            <w:tcBorders>
              <w:top w:val="single" w:sz="18" w:space="0" w:color="auto"/>
              <w:bottom w:val="single" w:sz="4" w:space="0" w:color="auto"/>
            </w:tcBorders>
          </w:tcPr>
          <w:p w:rsidR="00F15DC5" w:rsidRPr="00D11E30" w:rsidRDefault="00F15DC5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Items</w:t>
            </w:r>
          </w:p>
        </w:tc>
        <w:tc>
          <w:tcPr>
            <w:tcW w:w="7371" w:type="dxa"/>
            <w:tcBorders>
              <w:top w:val="single" w:sz="18" w:space="0" w:color="auto"/>
              <w:bottom w:val="single" w:sz="4" w:space="0" w:color="auto"/>
            </w:tcBorders>
          </w:tcPr>
          <w:p w:rsidR="00F15DC5" w:rsidRPr="00D11E30" w:rsidRDefault="00F15DC5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Operational definition</w:t>
            </w:r>
          </w:p>
        </w:tc>
      </w:tr>
      <w:tr w:rsidR="00F15DC5" w:rsidRPr="00D11E30" w:rsidTr="001055C4">
        <w:tc>
          <w:tcPr>
            <w:tcW w:w="3119" w:type="dxa"/>
            <w:tcBorders>
              <w:top w:val="single" w:sz="4" w:space="0" w:color="auto"/>
            </w:tcBorders>
          </w:tcPr>
          <w:p w:rsidR="002F6810" w:rsidRPr="00D11E30" w:rsidRDefault="00F15DC5" w:rsidP="001055C4">
            <w:pPr>
              <w:spacing w:line="276" w:lineRule="auto"/>
              <w:ind w:leftChars="1" w:left="283" w:hangingChars="117" w:hanging="281"/>
              <w:jc w:val="both"/>
              <w:rPr>
                <w:rFonts w:ascii="Arial" w:eastAsia="標楷體" w:hAnsi="Arial" w:cs="Arial"/>
                <w:b/>
                <w:bCs/>
                <w:color w:val="000000"/>
                <w:szCs w:val="24"/>
              </w:rPr>
            </w:pPr>
            <w:r w:rsidRPr="00D11E30">
              <w:rPr>
                <w:rFonts w:ascii="Arial" w:eastAsia="標楷體" w:hAnsi="Arial" w:cs="Arial"/>
                <w:b/>
                <w:kern w:val="0"/>
                <w:szCs w:val="24"/>
              </w:rPr>
              <w:t>Comorbidities</w:t>
            </w:r>
          </w:p>
        </w:tc>
        <w:tc>
          <w:tcPr>
            <w:tcW w:w="7371" w:type="dxa"/>
            <w:tcBorders>
              <w:top w:val="single" w:sz="4" w:space="0" w:color="auto"/>
            </w:tcBorders>
          </w:tcPr>
          <w:p w:rsidR="002F6810" w:rsidRPr="00D11E30" w:rsidRDefault="002F6810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erebrovascular diseas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430.xx-438.xx 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ind w:leftChars="1" w:left="283" w:hangingChars="117" w:hanging="281"/>
              <w:jc w:val="both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Diabetes mellitus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250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ind w:leftChars="1" w:left="283" w:hangingChars="117" w:hanging="281"/>
              <w:jc w:val="both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Hypertension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401.xx, 402.xx, 403.xx, 404.xx, 405.xx 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Heart failur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428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eastAsia="標楷體" w:hAnsi="Arial" w:cs="Arial"/>
                <w:b/>
                <w:szCs w:val="24"/>
                <w:u w:val="single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schemic heart diseas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410.xx, 411.xx, 412.xx, 413.xx, 414.xx 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oronary revascularization</w:t>
            </w:r>
          </w:p>
          <w:p w:rsidR="002F6810" w:rsidRPr="00D11E30" w:rsidRDefault="002F6810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-CM procedure codes</w:t>
            </w:r>
            <w:r w:rsidRPr="00D11E30">
              <w:rPr>
                <w:rFonts w:ascii="Arial" w:hAnsi="Arial" w:cs="Arial"/>
                <w:kern w:val="0"/>
                <w:szCs w:val="24"/>
              </w:rPr>
              <w:t>：</w:t>
            </w:r>
            <w:r w:rsidRPr="00D11E30">
              <w:rPr>
                <w:rFonts w:ascii="Arial" w:hAnsi="Arial" w:cs="Arial"/>
                <w:kern w:val="0"/>
                <w:szCs w:val="24"/>
              </w:rPr>
              <w:t>36.01, 36.02, 36.05, 36.06, 36.09, 36.10,36.11, 36.12, 36.13, 36.14, 36.15, 36.16, 36.17, 36.19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sthma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493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OPD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491.xx, 492.xx, 496.xx 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hronic liver diseas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571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Cancer </w:t>
            </w:r>
          </w:p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(Except for lung cancer) 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140.xx-208.xx (except 162.xx)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Gastroesophageal reflux diseas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530.81, 530.1x, 530.2x, 530.3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Swallowing dysfunction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787.2x</w:t>
            </w:r>
          </w:p>
        </w:tc>
      </w:tr>
      <w:tr w:rsidR="0088050E" w:rsidRPr="00D11E30" w:rsidTr="001055C4">
        <w:trPr>
          <w:trHeight w:val="267"/>
        </w:trPr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Dementia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290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Parkinson disease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332.x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Epilepsy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345.xx, 780.3x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Bipolar disorder</w:t>
            </w:r>
          </w:p>
          <w:p w:rsidR="002F6810" w:rsidRPr="00D11E30" w:rsidRDefault="002F6810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296.0, 296.1, 296.4, 296.5, 296.6, 296.7, 296.8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Depression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296.2x, 296.3x, 300.4, 311</w:t>
            </w:r>
          </w:p>
        </w:tc>
      </w:tr>
      <w:tr w:rsidR="0088050E" w:rsidRPr="00D11E30" w:rsidTr="001055C4">
        <w:tc>
          <w:tcPr>
            <w:tcW w:w="3119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Schizophrenia</w:t>
            </w:r>
          </w:p>
        </w:tc>
        <w:tc>
          <w:tcPr>
            <w:tcW w:w="7371" w:type="dxa"/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ICD-9 code diagnosis code: 295.xx </w:t>
            </w:r>
          </w:p>
        </w:tc>
      </w:tr>
      <w:tr w:rsidR="0088050E" w:rsidRPr="00D11E30" w:rsidTr="001055C4">
        <w:tc>
          <w:tcPr>
            <w:tcW w:w="3119" w:type="dxa"/>
            <w:tcBorders>
              <w:bottom w:val="nil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nsomnia</w:t>
            </w:r>
          </w:p>
        </w:tc>
        <w:tc>
          <w:tcPr>
            <w:tcW w:w="7371" w:type="dxa"/>
            <w:tcBorders>
              <w:bottom w:val="nil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307.4x, 780.5x, 327.3, 327.4</w:t>
            </w:r>
          </w:p>
        </w:tc>
      </w:tr>
      <w:tr w:rsidR="0088050E" w:rsidRPr="00D11E30" w:rsidTr="001055C4">
        <w:tc>
          <w:tcPr>
            <w:tcW w:w="3119" w:type="dxa"/>
            <w:tcBorders>
              <w:top w:val="nil"/>
              <w:bottom w:val="nil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nxiety</w:t>
            </w:r>
          </w:p>
        </w:tc>
        <w:tc>
          <w:tcPr>
            <w:tcW w:w="7371" w:type="dxa"/>
            <w:tcBorders>
              <w:top w:val="nil"/>
              <w:bottom w:val="nil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300.x (except 300.4)</w:t>
            </w:r>
          </w:p>
        </w:tc>
      </w:tr>
      <w:tr w:rsidR="00F15DC5" w:rsidRPr="00D11E30" w:rsidTr="001055C4">
        <w:tc>
          <w:tcPr>
            <w:tcW w:w="3119" w:type="dxa"/>
            <w:tcBorders>
              <w:top w:val="nil"/>
              <w:bottom w:val="single" w:sz="4" w:space="0" w:color="auto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ancer</w:t>
            </w:r>
          </w:p>
        </w:tc>
        <w:tc>
          <w:tcPr>
            <w:tcW w:w="7371" w:type="dxa"/>
            <w:tcBorders>
              <w:top w:val="nil"/>
              <w:bottom w:val="single" w:sz="4" w:space="0" w:color="auto"/>
            </w:tcBorders>
          </w:tcPr>
          <w:p w:rsidR="002F6810" w:rsidRPr="00D11E30" w:rsidRDefault="00F15DC5" w:rsidP="001055C4">
            <w:pPr>
              <w:spacing w:line="276" w:lineRule="auto"/>
              <w:rPr>
                <w:rFonts w:ascii="Arial" w:hAnsi="Arial" w:cs="Arial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ICD-9 code diagnosis code: 140.xx-208.xx (except 162.xx)</w:t>
            </w:r>
          </w:p>
        </w:tc>
      </w:tr>
    </w:tbl>
    <w:p w:rsidR="00570A91" w:rsidRPr="00D11E30" w:rsidRDefault="00570A91" w:rsidP="00570A91">
      <w:pPr>
        <w:rPr>
          <w:rFonts w:ascii="Arial" w:hAnsi="Arial" w:cs="Arial"/>
          <w:b/>
          <w:szCs w:val="24"/>
        </w:rPr>
      </w:pPr>
    </w:p>
    <w:p w:rsidR="00570A91" w:rsidRPr="00D11E30" w:rsidRDefault="00570A91" w:rsidP="00570A91">
      <w:pPr>
        <w:rPr>
          <w:rFonts w:ascii="Arial" w:hAnsi="Arial" w:cs="Arial"/>
          <w:b/>
          <w:szCs w:val="24"/>
        </w:rPr>
      </w:pPr>
    </w:p>
    <w:p w:rsidR="00570A91" w:rsidRPr="00D11E30" w:rsidRDefault="00570A91" w:rsidP="00570A91">
      <w:pPr>
        <w:rPr>
          <w:rFonts w:ascii="Arial" w:hAnsi="Arial" w:cs="Arial"/>
          <w:b/>
          <w:szCs w:val="24"/>
        </w:rPr>
      </w:pPr>
    </w:p>
    <w:p w:rsidR="00850F82" w:rsidRPr="00D11E30" w:rsidRDefault="00850F82" w:rsidP="005445BF">
      <w:pPr>
        <w:autoSpaceDE w:val="0"/>
        <w:autoSpaceDN w:val="0"/>
        <w:adjustRightInd w:val="0"/>
        <w:spacing w:line="480" w:lineRule="auto"/>
        <w:ind w:leftChars="-118" w:left="-283" w:firstLineChars="59" w:firstLine="142"/>
        <w:rPr>
          <w:rFonts w:ascii="Arial" w:hAnsi="Arial" w:cs="Arial"/>
          <w:b/>
          <w:szCs w:val="24"/>
        </w:rPr>
        <w:sectPr w:rsidR="00850F82" w:rsidRPr="00D11E30" w:rsidSect="000A2F28">
          <w:pgSz w:w="11906" w:h="16838"/>
          <w:pgMar w:top="720" w:right="720" w:bottom="720" w:left="720" w:header="851" w:footer="992" w:gutter="0"/>
          <w:cols w:space="425"/>
          <w:docGrid w:type="lines" w:linePitch="360"/>
        </w:sectPr>
      </w:pPr>
    </w:p>
    <w:p w:rsidR="00DD7C39" w:rsidRPr="00D11E30" w:rsidRDefault="00070FF2">
      <w:pPr>
        <w:autoSpaceDE w:val="0"/>
        <w:autoSpaceDN w:val="0"/>
        <w:adjustRightInd w:val="0"/>
        <w:rPr>
          <w:rFonts w:ascii="Arial" w:hAnsi="Arial" w:cs="Arial"/>
          <w:szCs w:val="24"/>
        </w:rPr>
      </w:pPr>
      <w:r w:rsidRPr="006B18A8">
        <w:rPr>
          <w:rFonts w:ascii="Arial" w:hAnsi="Arial" w:cs="Arial" w:hint="eastAsia"/>
          <w:b/>
          <w:szCs w:val="24"/>
        </w:rPr>
        <w:lastRenderedPageBreak/>
        <w:t>S1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C8112B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E75C53" w:rsidRPr="00D11E30">
        <w:rPr>
          <w:rFonts w:ascii="Arial" w:hAnsi="Arial" w:cs="Arial"/>
          <w:b/>
          <w:szCs w:val="24"/>
        </w:rPr>
        <w:t>Operational definition of case identification and confounding factors (continued)</w:t>
      </w:r>
    </w:p>
    <w:tbl>
      <w:tblPr>
        <w:tblW w:w="10446" w:type="dxa"/>
        <w:jc w:val="center"/>
        <w:tblInd w:w="-99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967"/>
        <w:gridCol w:w="7479"/>
      </w:tblGrid>
      <w:tr w:rsidR="00234F6B" w:rsidRPr="00D11E30" w:rsidTr="001055C4">
        <w:trPr>
          <w:tblHeader/>
          <w:jc w:val="center"/>
        </w:trPr>
        <w:tc>
          <w:tcPr>
            <w:tcW w:w="2967" w:type="dxa"/>
            <w:tcBorders>
              <w:top w:val="single" w:sz="18" w:space="0" w:color="auto"/>
              <w:bottom w:val="single" w:sz="4" w:space="0" w:color="auto"/>
            </w:tcBorders>
          </w:tcPr>
          <w:p w:rsidR="00234F6B" w:rsidRPr="00D11E30" w:rsidRDefault="00234F6B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Comedication classes</w:t>
            </w:r>
          </w:p>
        </w:tc>
        <w:tc>
          <w:tcPr>
            <w:tcW w:w="7479" w:type="dxa"/>
            <w:tcBorders>
              <w:top w:val="single" w:sz="18" w:space="0" w:color="auto"/>
              <w:bottom w:val="single" w:sz="4" w:space="0" w:color="auto"/>
            </w:tcBorders>
          </w:tcPr>
          <w:p w:rsidR="00234F6B" w:rsidRPr="00D11E30" w:rsidRDefault="00234F6B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Individual drugs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10446" w:type="dxa"/>
            <w:gridSpan w:val="2"/>
            <w:tcBorders>
              <w:top w:val="single" w:sz="4" w:space="0" w:color="auto"/>
              <w:bottom w:val="nil"/>
            </w:tcBorders>
          </w:tcPr>
          <w:p w:rsidR="00234F6B" w:rsidRPr="00D11E30" w:rsidRDefault="00234F6B" w:rsidP="001055C4">
            <w:pPr>
              <w:widowControl/>
              <w:ind w:left="197" w:hangingChars="82" w:hanging="197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ardiovascular drugs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CEIs</w:t>
            </w:r>
          </w:p>
          <w:p w:rsidR="00234F6B" w:rsidRPr="00D11E30" w:rsidRDefault="00234F6B" w:rsidP="001055C4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Benazepril, captopril, cilazapril, enalapril, fosinopril, imidapril, Indapamide, lisinopril, perindopril, quinapril, ramipril,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RBs</w:t>
            </w: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andesartan, eprosartan, irbesartan, losartan, olmesartan, telmisartan, valsartan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β-blockers</w:t>
            </w: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234F6B" w:rsidRPr="00D11E30" w:rsidRDefault="00234F6B" w:rsidP="001055C4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cebutolol, alprenolol, atenolol, betaxolol, bisoprolol, bupranolol, carteolol, carvedilol, clopamide, esmolol, labetalol, metaprolol, metipranolol, metoprolol , nadolol, oxprenolol, pindolol, propranolol, sotalol, timolol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CBs</w:t>
            </w: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mlodipine, barnidipine, benidipine, diltiazem, felodipine, isradipine, lacidipine, lercanidipine, nicardipine, nifedipine, nimodipine, nisoldipine, nitrendipine, verapamil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Diuretics</w:t>
            </w: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miloride, bendroflumethiazide, benzylhydrochlorothiazide, bumetanide,  canrenoate, eplerenone, ethacrynic acid, furosemide, hydrochlorothiazide,  hydroflumethiazide, indapamide, metolazone, spironolactone, triamterene,  trichlormethiazide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Statins</w:t>
            </w:r>
          </w:p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torvastatin, fluvastatin, lovastatin, pitavastatin, pravastatin, rosuvastatin, simvastatin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10446" w:type="dxa"/>
            <w:gridSpan w:val="2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jc w:val="both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Gastric acid suppressants 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H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  <w:vertAlign w:val="subscript"/>
              </w:rPr>
              <w:t>2</w:t>
            </w: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-blockers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imetidine, famotidine, nizatidine, ranitidine, roxatidine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PPIs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Esomeprazole, lansoprazole, omeprazole, pantoprazole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Corticosteroids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Systematic </w:t>
            </w: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Betamethasone, cortisone, dexamethasone, fludrocortisones, fluocortolone, hydrocortisone, methandrostenolone, methylpredisolone, nandrolone, oxymetholone, paramethasone, phenylbutazone, prednisolone, stanozolol, triamcinolone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Inhaled</w:t>
            </w:r>
          </w:p>
        </w:tc>
        <w:tc>
          <w:tcPr>
            <w:tcW w:w="7479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Budesonide, beclomethasone, ciclesonide, fluticasone 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Topical 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mcinonide, beclomethasone, budesonide, clobetasol, clobetasone, cortisone, desoximetasone, diflucortolone, fluclorolone, flumethasone, fluocinolone, fluocinonide, fluocortolone, fluticasone, fusidic acid, halcinonide, hydrocortisone, mometasone, nandrolone, prednisolone, prednisolone, tixocortol , triamcinolone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10446" w:type="dxa"/>
            <w:gridSpan w:val="2"/>
            <w:tcBorders>
              <w:top w:val="nil"/>
              <w:bottom w:val="nil"/>
            </w:tcBorders>
          </w:tcPr>
          <w:p w:rsidR="00234F6B" w:rsidRPr="00D11E30" w:rsidRDefault="00234F6B" w:rsidP="001055C4">
            <w:pPr>
              <w:widowControl/>
              <w:ind w:left="120" w:hangingChars="50" w:hanging="120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Anti-inflammatory drugs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spirin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" w:left="134" w:hangingChars="55" w:hanging="132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spirin</w:t>
            </w: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NSAIDs</w:t>
            </w:r>
          </w:p>
        </w:tc>
        <w:tc>
          <w:tcPr>
            <w:tcW w:w="7479" w:type="dxa"/>
            <w:tcBorders>
              <w:top w:val="nil"/>
              <w:bottom w:val="nil"/>
            </w:tcBorders>
            <w:vAlign w:val="center"/>
          </w:tcPr>
          <w:p w:rsidR="00234F6B" w:rsidRPr="00D11E30" w:rsidRDefault="00234F6B" w:rsidP="001055C4">
            <w:pPr>
              <w:widowControl/>
              <w:ind w:leftChars="1" w:left="134" w:hangingChars="55" w:hanging="132"/>
              <w:jc w:val="both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234F6B" w:rsidRPr="00D11E30" w:rsidTr="001055C4">
        <w:trPr>
          <w:trHeight w:val="180"/>
          <w:tblHeader/>
          <w:jc w:val="center"/>
        </w:trPr>
        <w:tc>
          <w:tcPr>
            <w:tcW w:w="2967" w:type="dxa"/>
            <w:tcBorders>
              <w:top w:val="nil"/>
              <w:bottom w:val="single" w:sz="4" w:space="0" w:color="auto"/>
            </w:tcBorders>
            <w:vAlign w:val="center"/>
          </w:tcPr>
          <w:p w:rsidR="00234F6B" w:rsidRPr="00D11E30" w:rsidRDefault="00234F6B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COX-2 selective </w:t>
            </w:r>
          </w:p>
        </w:tc>
        <w:tc>
          <w:tcPr>
            <w:tcW w:w="7479" w:type="dxa"/>
            <w:tcBorders>
              <w:top w:val="nil"/>
              <w:bottom w:val="single" w:sz="4" w:space="0" w:color="auto"/>
            </w:tcBorders>
            <w:vAlign w:val="center"/>
          </w:tcPr>
          <w:p w:rsidR="00234F6B" w:rsidRPr="00D11E30" w:rsidRDefault="00234F6B" w:rsidP="001055C4">
            <w:pPr>
              <w:widowControl/>
              <w:ind w:leftChars="1" w:left="134" w:hangingChars="55" w:hanging="132"/>
              <w:jc w:val="both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Celecoxib, etoricoxib, rofecoxib,</w:t>
            </w:r>
            <w:r w:rsidRPr="00D11E30">
              <w:rPr>
                <w:rFonts w:ascii="Arial" w:hAnsi="Arial" w:cs="Arial"/>
                <w:kern w:val="0"/>
                <w:szCs w:val="24"/>
              </w:rPr>
              <w:t xml:space="preserve"> niflumic acid, nimesulide</w:t>
            </w:r>
          </w:p>
        </w:tc>
      </w:tr>
    </w:tbl>
    <w:p w:rsidR="00234F6B" w:rsidRPr="00D11E30" w:rsidRDefault="00234F6B">
      <w:pPr>
        <w:autoSpaceDE w:val="0"/>
        <w:autoSpaceDN w:val="0"/>
        <w:adjustRightInd w:val="0"/>
        <w:spacing w:line="480" w:lineRule="auto"/>
        <w:rPr>
          <w:rFonts w:ascii="Arial" w:hAnsi="Arial" w:cs="Arial"/>
          <w:sz w:val="20"/>
          <w:szCs w:val="20"/>
        </w:rPr>
        <w:sectPr w:rsidR="00234F6B" w:rsidRPr="00D11E30" w:rsidSect="002818E9">
          <w:pgSz w:w="11906" w:h="16838"/>
          <w:pgMar w:top="720" w:right="720" w:bottom="720" w:left="720" w:header="567" w:footer="992" w:gutter="0"/>
          <w:cols w:space="425"/>
          <w:docGrid w:type="lines" w:linePitch="360"/>
        </w:sectPr>
      </w:pPr>
    </w:p>
    <w:p w:rsidR="002F6810" w:rsidRPr="00D11E30" w:rsidRDefault="00070FF2" w:rsidP="002818E9">
      <w:pPr>
        <w:autoSpaceDE w:val="0"/>
        <w:autoSpaceDN w:val="0"/>
        <w:adjustRightInd w:val="0"/>
        <w:ind w:rightChars="-437" w:right="-1049"/>
        <w:rPr>
          <w:rFonts w:ascii="Arial" w:hAnsi="Arial" w:cs="Arial"/>
          <w:b/>
          <w:szCs w:val="24"/>
        </w:rPr>
      </w:pPr>
      <w:r w:rsidRPr="006B18A8">
        <w:rPr>
          <w:rFonts w:ascii="Arial" w:hAnsi="Arial" w:cs="Arial" w:hint="eastAsia"/>
          <w:b/>
          <w:szCs w:val="24"/>
        </w:rPr>
        <w:lastRenderedPageBreak/>
        <w:t>S1 Table</w:t>
      </w:r>
      <w:r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>.</w:t>
      </w:r>
      <w:r w:rsidR="00C8112B" w:rsidRPr="00D11E30">
        <w:rPr>
          <w:rFonts w:ascii="Arial" w:eastAsia="Arial Unicode MS" w:hAnsi="Arial" w:cs="Arial"/>
          <w:b/>
          <w:bCs/>
          <w:color w:val="000000"/>
          <w:kern w:val="0"/>
          <w:szCs w:val="24"/>
        </w:rPr>
        <w:t xml:space="preserve"> </w:t>
      </w:r>
      <w:r w:rsidR="00E75C53" w:rsidRPr="00D11E30">
        <w:rPr>
          <w:rFonts w:ascii="Arial" w:hAnsi="Arial" w:cs="Arial"/>
          <w:b/>
          <w:szCs w:val="24"/>
        </w:rPr>
        <w:t>Operational definition of case identification and confounding factors (continued)</w:t>
      </w:r>
    </w:p>
    <w:tbl>
      <w:tblPr>
        <w:tblW w:w="10545" w:type="dxa"/>
        <w:jc w:val="center"/>
        <w:tblInd w:w="-25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2802"/>
        <w:gridCol w:w="7743"/>
      </w:tblGrid>
      <w:tr w:rsidR="004F5557" w:rsidRPr="00D11E30" w:rsidTr="001055C4">
        <w:trPr>
          <w:tblHeader/>
          <w:jc w:val="center"/>
        </w:trPr>
        <w:tc>
          <w:tcPr>
            <w:tcW w:w="2802" w:type="dxa"/>
            <w:tcBorders>
              <w:top w:val="single" w:sz="18" w:space="0" w:color="auto"/>
              <w:bottom w:val="single" w:sz="4" w:space="0" w:color="auto"/>
            </w:tcBorders>
          </w:tcPr>
          <w:p w:rsidR="004F5557" w:rsidRPr="00D11E30" w:rsidRDefault="004F5557" w:rsidP="001055C4">
            <w:pPr>
              <w:ind w:leftChars="-59" w:left="-142" w:firstLine="140"/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Comedication classes</w:t>
            </w:r>
          </w:p>
        </w:tc>
        <w:tc>
          <w:tcPr>
            <w:tcW w:w="7743" w:type="dxa"/>
            <w:tcBorders>
              <w:top w:val="single" w:sz="18" w:space="0" w:color="auto"/>
              <w:bottom w:val="single" w:sz="4" w:space="0" w:color="auto"/>
            </w:tcBorders>
          </w:tcPr>
          <w:p w:rsidR="004F5557" w:rsidRPr="00D11E30" w:rsidRDefault="004F5557" w:rsidP="00B041A6">
            <w:pPr>
              <w:rPr>
                <w:rFonts w:ascii="Arial" w:hAnsi="Arial" w:cs="Arial"/>
                <w:b/>
                <w:kern w:val="0"/>
                <w:szCs w:val="24"/>
              </w:rPr>
            </w:pPr>
            <w:r w:rsidRPr="00D11E30">
              <w:rPr>
                <w:rFonts w:ascii="Arial" w:hAnsi="Arial" w:cs="Arial"/>
                <w:b/>
                <w:kern w:val="0"/>
                <w:szCs w:val="24"/>
              </w:rPr>
              <w:t>Individual drugs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single" w:sz="4" w:space="0" w:color="auto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 xml:space="preserve">Nonselective </w:t>
            </w:r>
          </w:p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200" w:left="48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single" w:sz="4" w:space="0" w:color="auto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ceclofenac, acemetacin, alclofenac, alminoprofen, benzydamine, diclofenac, diclofenac, etodolac, etofenamate, fenbufen, fenoprofen, flufenamic acid, flurbiprofen, ibuprofen, indomethacin, ketoprofen, meclofenamic acid, mefenamic acid, meloxicam, mepirizole, nabumetone, naproxen, nefopam, phenylbutazone, piroxicam, salsalate</w:t>
            </w:r>
          </w:p>
        </w:tc>
      </w:tr>
      <w:tr w:rsidR="004F5557" w:rsidRPr="00D11E30" w:rsidTr="001055C4">
        <w:trPr>
          <w:trHeight w:val="1027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Immunosuppressants</w:t>
            </w: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dalimumab, azathioprine, cladribine, cyclosporine, etanercept, fludarabine, golimumab, mercaptopurine, methotrexate, muromonab, mycophenolate, rituximab, sirolimus, tacrolimus, tioguanine 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 xml:space="preserve">Psychotropic drugs </w:t>
            </w: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" w:left="134" w:hangingChars="55" w:hanging="132"/>
              <w:rPr>
                <w:rFonts w:ascii="Arial" w:hAnsi="Arial" w:cs="Arial"/>
                <w:kern w:val="0"/>
                <w:szCs w:val="24"/>
              </w:rPr>
            </w:pP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psychotics</w:t>
            </w: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misulpride, aripiprazole, chlorpheniramine, chlorpromazine, chlorprothixene, cloapine, clopenthixol, clothiapine, clotiapine, clozapine, droperidol, flupertixol, fluphenazine, haloperidol, levomepromazine, loxapine, methotrimeprazine, moperone, olanzapine, paliperidone, penfluridol, perphenazine, pimozide, pipotiazine, prochlorperazine, quetiapine, risperidone, sulpiride, thioridazine, thiothixene, tiotixene, trifluoperazine, ziprasidone, zotepine, zuclopenthixol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depressants</w:t>
            </w: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gomelatine, amitriptyline, bupropion, chlordiazepoxide, citalopram, clomipramine, dothiepin, doxepin, duloxetine, escitalopram, fluoxetine, fluvoxamine, imipramine, maprotiline, melitracen, mianserin, milnacipran, mirtazapine, moclobemide, paroxetine, sertraline, trazodone, venlafaxine, viloxazine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tiepileptics</w:t>
            </w:r>
          </w:p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Carbamazepine, clonazepam, gabapentin, lamotrigine, levetitacetam, oxcarbazepine, phenobarbital, phenytoin, pregabalin, primidone, tiagabine, topiramate, valproic acid, vigabatrin, zonisamide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Anxiolytics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 xml:space="preserve">Buspirone, mephenoxalone, meprobamate, hydroxyzine 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kern w:val="0"/>
                <w:szCs w:val="24"/>
                <w:vertAlign w:val="superscript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Sedatives</w:t>
            </w:r>
            <w:r w:rsidRPr="00D11E30">
              <w:rPr>
                <w:rFonts w:ascii="Arial" w:hAnsi="Arial" w:cs="Arial"/>
                <w:kern w:val="0"/>
                <w:szCs w:val="24"/>
                <w:vertAlign w:val="superscript"/>
              </w:rPr>
              <w:t>a</w:t>
            </w: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limemazine, carisoprodol, chlormezanone, dexmedetomidine, diphenhydramine, phenprobamate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Chars="100" w:left="240"/>
              <w:rPr>
                <w:rFonts w:ascii="Arial" w:hAnsi="Arial" w:cs="Arial"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0"/>
                <w:szCs w:val="24"/>
              </w:rPr>
              <w:t>Opioids</w:t>
            </w: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ind w:left="120" w:hangingChars="50" w:hanging="120"/>
              <w:rPr>
                <w:rFonts w:ascii="Arial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kern w:val="0"/>
                <w:szCs w:val="24"/>
              </w:rPr>
              <w:t>Alfentanil, apomorphine, buprenorphine, codeine, fentanyl, hydromorphone, meperidine, morphine, noscapine, opium, tramadol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Lung injuring drugs</w:t>
            </w:r>
          </w:p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</w:p>
        </w:tc>
        <w:tc>
          <w:tcPr>
            <w:tcW w:w="7743" w:type="dxa"/>
            <w:tcBorders>
              <w:top w:val="nil"/>
              <w:bottom w:val="nil"/>
            </w:tcBorders>
            <w:vAlign w:val="center"/>
          </w:tcPr>
          <w:p w:rsidR="004F5557" w:rsidRPr="00D11E30" w:rsidRDefault="004F5557" w:rsidP="001055C4">
            <w:pPr>
              <w:ind w:left="120" w:hangingChars="50" w:hanging="120"/>
              <w:rPr>
                <w:rFonts w:ascii="Arial" w:eastAsia="標楷體" w:hAnsi="Arial" w:cs="Arial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24"/>
                <w:szCs w:val="24"/>
              </w:rPr>
              <w:t xml:space="preserve">Amiodarone, </w:t>
            </w:r>
            <w:r w:rsidRPr="00D11E30">
              <w:rPr>
                <w:rFonts w:ascii="Arial" w:eastAsia="標楷體" w:hAnsi="Arial" w:cs="Arial"/>
                <w:color w:val="000000"/>
                <w:kern w:val="24"/>
                <w:szCs w:val="24"/>
              </w:rPr>
              <w:t>amphotericin B, flecainide, methylphenidate, nitrofurantoin, penicillamine, sulfasalazine</w:t>
            </w:r>
          </w:p>
        </w:tc>
      </w:tr>
      <w:tr w:rsidR="004F5557" w:rsidRPr="00D11E30" w:rsidTr="001055C4">
        <w:trPr>
          <w:trHeight w:val="180"/>
          <w:tblHeader/>
          <w:jc w:val="center"/>
        </w:trPr>
        <w:tc>
          <w:tcPr>
            <w:tcW w:w="2802" w:type="dxa"/>
            <w:tcBorders>
              <w:top w:val="nil"/>
              <w:bottom w:val="single" w:sz="4" w:space="0" w:color="auto"/>
            </w:tcBorders>
            <w:vAlign w:val="center"/>
          </w:tcPr>
          <w:p w:rsidR="004F5557" w:rsidRPr="00D11E30" w:rsidRDefault="004F5557" w:rsidP="001055C4">
            <w:pPr>
              <w:widowControl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bCs/>
                <w:color w:val="000000"/>
                <w:kern w:val="0"/>
                <w:szCs w:val="24"/>
              </w:rPr>
              <w:t>ESA</w:t>
            </w:r>
          </w:p>
        </w:tc>
        <w:tc>
          <w:tcPr>
            <w:tcW w:w="7743" w:type="dxa"/>
            <w:tcBorders>
              <w:top w:val="nil"/>
              <w:bottom w:val="single" w:sz="4" w:space="0" w:color="auto"/>
            </w:tcBorders>
            <w:vAlign w:val="center"/>
          </w:tcPr>
          <w:p w:rsidR="004F5557" w:rsidRPr="00D11E30" w:rsidRDefault="004F5557" w:rsidP="001055C4">
            <w:pPr>
              <w:ind w:left="120" w:hangingChars="50" w:hanging="120"/>
              <w:jc w:val="both"/>
              <w:rPr>
                <w:rFonts w:ascii="Arial" w:hAnsi="Arial" w:cs="Arial"/>
                <w:bCs/>
                <w:color w:val="000000"/>
                <w:kern w:val="0"/>
                <w:szCs w:val="24"/>
              </w:rPr>
            </w:pPr>
            <w:r w:rsidRPr="00D11E30">
              <w:rPr>
                <w:rFonts w:ascii="Arial" w:hAnsi="Arial" w:cs="Arial"/>
                <w:color w:val="000000"/>
                <w:kern w:val="24"/>
                <w:szCs w:val="24"/>
              </w:rPr>
              <w:t>Darbepoetin α, epoetinα, epoetin β, methoxy polyethylene glycol-epoetinβ, recombinant human erythropoietin</w:t>
            </w:r>
          </w:p>
        </w:tc>
      </w:tr>
      <w:tr w:rsidR="008D369C" w:rsidRPr="00D11E30" w:rsidTr="001055C4">
        <w:trPr>
          <w:trHeight w:val="180"/>
          <w:tblHeader/>
          <w:jc w:val="center"/>
        </w:trPr>
        <w:tc>
          <w:tcPr>
            <w:tcW w:w="10545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D7C39" w:rsidRPr="00D11E30" w:rsidRDefault="008D369C" w:rsidP="001055C4">
            <w:pPr>
              <w:ind w:leftChars="-29" w:left="30" w:hanging="100"/>
              <w:jc w:val="both"/>
              <w:rPr>
                <w:rFonts w:ascii="Arial" w:hAnsi="Arial" w:cs="Arial"/>
              </w:rPr>
            </w:pPr>
            <w:r w:rsidRPr="00D11E30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lastRenderedPageBreak/>
              <w:t>a</w:t>
            </w:r>
            <w:r w:rsidRPr="00D11E30">
              <w:rPr>
                <w:rFonts w:ascii="Arial" w:hAnsi="Arial" w:cs="Arial"/>
                <w:kern w:val="0"/>
                <w:sz w:val="20"/>
                <w:szCs w:val="20"/>
              </w:rPr>
              <w:t>Anxiolytics and sedatives did not include benzodiazepine receptor agonists.</w:t>
            </w:r>
          </w:p>
          <w:p w:rsidR="00DD7C39" w:rsidRPr="00D11E30" w:rsidRDefault="008D369C" w:rsidP="001055C4">
            <w:pPr>
              <w:ind w:leftChars="-28" w:left="33" w:hanging="100"/>
              <w:jc w:val="both"/>
              <w:rPr>
                <w:rFonts w:ascii="Arial" w:hAnsi="Arial" w:cs="Arial"/>
                <w:color w:val="000000"/>
                <w:kern w:val="24"/>
                <w:szCs w:val="24"/>
              </w:rPr>
            </w:pPr>
            <w:r w:rsidRPr="00D11E30">
              <w:rPr>
                <w:rFonts w:ascii="Arial" w:hAnsi="Arial" w:cs="Arial"/>
                <w:kern w:val="0"/>
                <w:sz w:val="20"/>
                <w:szCs w:val="20"/>
              </w:rPr>
              <w:t xml:space="preserve">Abbreviations: ACEIs, angiotensin-converting enzyme inhibitors; ARBs, angiotensin II receptor blockers; CCBs, calcium channel blockers; CKD, chronic kidney disease; COPD, </w:t>
            </w:r>
            <w:r w:rsidR="0055634A">
              <w:rPr>
                <w:rFonts w:ascii="Arial" w:hAnsi="Arial" w:cs="Arial" w:hint="eastAsia"/>
                <w:kern w:val="0"/>
                <w:sz w:val="20"/>
                <w:szCs w:val="20"/>
              </w:rPr>
              <w:t>c</w:t>
            </w:r>
            <w:r w:rsidRPr="00D11E30">
              <w:rPr>
                <w:rFonts w:ascii="Arial" w:hAnsi="Arial" w:cs="Arial"/>
                <w:kern w:val="0"/>
                <w:sz w:val="20"/>
                <w:szCs w:val="20"/>
              </w:rPr>
              <w:t>hronic obstructive pulmonary disease; COX-2, cyclooxygenase-2; ESAs, erythropoietin stimulating agents; NSAIDs, non-steroidal anti-inflammatory drugs; PPIs, proton pump inhibitors.</w:t>
            </w:r>
          </w:p>
        </w:tc>
      </w:tr>
    </w:tbl>
    <w:p w:rsidR="00816B3D" w:rsidRPr="00D11E30" w:rsidRDefault="00816B3D" w:rsidP="0079070A">
      <w:pPr>
        <w:tabs>
          <w:tab w:val="left" w:pos="0"/>
        </w:tabs>
        <w:jc w:val="both"/>
        <w:rPr>
          <w:rFonts w:ascii="Arial" w:eastAsia="標楷體" w:hAnsi="Arial" w:cs="Arial"/>
          <w:color w:val="000000"/>
          <w:kern w:val="24"/>
          <w:szCs w:val="24"/>
        </w:rPr>
      </w:pPr>
      <w:bookmarkStart w:id="0" w:name="_GoBack"/>
      <w:bookmarkEnd w:id="0"/>
    </w:p>
    <w:sectPr w:rsidR="00816B3D" w:rsidRPr="00D11E30" w:rsidSect="00712995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1070" w:rsidRDefault="002F1070" w:rsidP="00E51125">
      <w:r>
        <w:separator/>
      </w:r>
    </w:p>
  </w:endnote>
  <w:endnote w:type="continuationSeparator" w:id="1">
    <w:p w:rsidR="002F1070" w:rsidRDefault="002F1070" w:rsidP="00E5112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8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B63563">
    <w:pPr>
      <w:pStyle w:val="a6"/>
      <w:jc w:val="center"/>
    </w:pPr>
    <w:r w:rsidRPr="00B63563">
      <w:fldChar w:fldCharType="begin"/>
    </w:r>
    <w:r w:rsidR="003946C9">
      <w:instrText xml:space="preserve"> PAGE   \* MERGEFORMAT </w:instrText>
    </w:r>
    <w:r w:rsidRPr="00B63563">
      <w:fldChar w:fldCharType="separate"/>
    </w:r>
    <w:r w:rsidR="0079070A" w:rsidRPr="0079070A">
      <w:rPr>
        <w:noProof/>
        <w:lang w:val="zh-TW"/>
      </w:rPr>
      <w:t>1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46C9" w:rsidRDefault="00B63563">
    <w:pPr>
      <w:pStyle w:val="a6"/>
      <w:jc w:val="center"/>
    </w:pPr>
    <w:r w:rsidRPr="00B63563">
      <w:fldChar w:fldCharType="begin"/>
    </w:r>
    <w:r w:rsidR="003946C9">
      <w:instrText xml:space="preserve"> PAGE   \* MERGEFORMAT </w:instrText>
    </w:r>
    <w:r w:rsidRPr="00B63563">
      <w:fldChar w:fldCharType="separate"/>
    </w:r>
    <w:r w:rsidR="0079070A" w:rsidRPr="0079070A">
      <w:rPr>
        <w:noProof/>
        <w:lang w:val="zh-TW"/>
      </w:rPr>
      <w:t>4</w:t>
    </w:r>
    <w:r>
      <w:rPr>
        <w:noProof/>
        <w:lang w:val="zh-TW"/>
      </w:rPr>
      <w:fldChar w:fldCharType="end"/>
    </w:r>
  </w:p>
  <w:p w:rsidR="003946C9" w:rsidRDefault="003946C9">
    <w:pPr>
      <w:pStyle w:val="a6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1070" w:rsidRDefault="002F1070" w:rsidP="00E51125">
      <w:r>
        <w:separator/>
      </w:r>
    </w:p>
  </w:footnote>
  <w:footnote w:type="continuationSeparator" w:id="1">
    <w:p w:rsidR="002F1070" w:rsidRDefault="002F1070" w:rsidP="00E5112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E8595B"/>
    <w:multiLevelType w:val="hybridMultilevel"/>
    <w:tmpl w:val="8D8A582E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20823B8"/>
    <w:multiLevelType w:val="hybridMultilevel"/>
    <w:tmpl w:val="1DEE9EFA"/>
    <w:lvl w:ilvl="0" w:tplc="5EBCC312">
      <w:start w:val="16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">
    <w:nsid w:val="07916F0C"/>
    <w:multiLevelType w:val="hybridMultilevel"/>
    <w:tmpl w:val="EEF275A0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960" w:hanging="480"/>
      </w:pPr>
      <w:rPr>
        <w:rFonts w:ascii="新細明體" w:eastAsia="新細明體" w:hAnsi="新細明體" w:hint="eastAsia"/>
      </w:r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>
    <w:nsid w:val="1E0860F9"/>
    <w:multiLevelType w:val="hybridMultilevel"/>
    <w:tmpl w:val="EA64BE64"/>
    <w:lvl w:ilvl="0" w:tplc="0409000F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4">
    <w:nsid w:val="1EA43845"/>
    <w:multiLevelType w:val="hybridMultilevel"/>
    <w:tmpl w:val="08BC77D4"/>
    <w:lvl w:ilvl="0" w:tplc="0E262822">
      <w:start w:val="1"/>
      <w:numFmt w:val="bullet"/>
      <w:lvlText w:val="–"/>
      <w:lvlJc w:val="left"/>
      <w:pPr>
        <w:ind w:left="1440" w:hanging="480"/>
      </w:pPr>
      <w:rPr>
        <w:rFonts w:ascii="標楷體" w:eastAsia="標楷體" w:hAnsi="標楷體"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5">
    <w:nsid w:val="1F3605DC"/>
    <w:multiLevelType w:val="hybridMultilevel"/>
    <w:tmpl w:val="50367AA2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6">
    <w:nsid w:val="1F5C4A0F"/>
    <w:multiLevelType w:val="hybridMultilevel"/>
    <w:tmpl w:val="B64E4930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C5445960">
      <w:start w:val="1"/>
      <w:numFmt w:val="lowerLetter"/>
      <w:lvlText w:val="%3."/>
      <w:lvlJc w:val="right"/>
      <w:pPr>
        <w:ind w:left="1440" w:hanging="48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7">
    <w:nsid w:val="1FFA5E86"/>
    <w:multiLevelType w:val="hybridMultilevel"/>
    <w:tmpl w:val="275C5854"/>
    <w:lvl w:ilvl="0" w:tplc="AAFE6BA6">
      <w:start w:val="1"/>
      <w:numFmt w:val="bullet"/>
      <w:lvlText w:val="–"/>
      <w:lvlJc w:val="left"/>
      <w:pPr>
        <w:ind w:left="1272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1752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232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712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92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72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152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632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112" w:hanging="480"/>
      </w:pPr>
      <w:rPr>
        <w:rFonts w:ascii="Wingdings" w:hAnsi="Wingdings" w:hint="default"/>
      </w:rPr>
    </w:lvl>
  </w:abstractNum>
  <w:abstractNum w:abstractNumId="8">
    <w:nsid w:val="21F979CE"/>
    <w:multiLevelType w:val="hybridMultilevel"/>
    <w:tmpl w:val="43D2343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9">
    <w:nsid w:val="224915B3"/>
    <w:multiLevelType w:val="hybridMultilevel"/>
    <w:tmpl w:val="6ABE9310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0">
    <w:nsid w:val="23B50323"/>
    <w:multiLevelType w:val="hybridMultilevel"/>
    <w:tmpl w:val="0F8A704E"/>
    <w:lvl w:ilvl="0" w:tplc="E8222350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1">
    <w:nsid w:val="241021DC"/>
    <w:multiLevelType w:val="hybridMultilevel"/>
    <w:tmpl w:val="38E048F2"/>
    <w:lvl w:ilvl="0" w:tplc="3D287544">
      <w:start w:val="1"/>
      <w:numFmt w:val="decimal"/>
      <w:lvlText w:val="%1."/>
      <w:lvlJc w:val="left"/>
      <w:pPr>
        <w:ind w:left="480" w:hanging="480"/>
      </w:pPr>
      <w:rPr>
        <w:rFonts w:hint="eastAsia"/>
      </w:r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3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2">
    <w:nsid w:val="2C515F76"/>
    <w:multiLevelType w:val="hybridMultilevel"/>
    <w:tmpl w:val="ED102948"/>
    <w:lvl w:ilvl="0" w:tplc="AAFE6BA6">
      <w:start w:val="1"/>
      <w:numFmt w:val="bullet"/>
      <w:lvlText w:val="–"/>
      <w:lvlJc w:val="left"/>
      <w:pPr>
        <w:ind w:left="1506" w:hanging="480"/>
      </w:pPr>
      <w:rPr>
        <w:rFonts w:ascii="新細明體" w:eastAsia="新細明體" w:hAnsi="新細明體"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986" w:hanging="480"/>
      </w:pPr>
    </w:lvl>
    <w:lvl w:ilvl="2" w:tplc="0409001B" w:tentative="1">
      <w:start w:val="1"/>
      <w:numFmt w:val="lowerRoman"/>
      <w:lvlText w:val="%3."/>
      <w:lvlJc w:val="right"/>
      <w:pPr>
        <w:ind w:left="2466" w:hanging="480"/>
      </w:pPr>
    </w:lvl>
    <w:lvl w:ilvl="3" w:tplc="0409000F" w:tentative="1">
      <w:start w:val="1"/>
      <w:numFmt w:val="decimal"/>
      <w:lvlText w:val="%4."/>
      <w:lvlJc w:val="left"/>
      <w:pPr>
        <w:ind w:left="2946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426" w:hanging="480"/>
      </w:pPr>
    </w:lvl>
    <w:lvl w:ilvl="5" w:tplc="0409001B" w:tentative="1">
      <w:start w:val="1"/>
      <w:numFmt w:val="lowerRoman"/>
      <w:lvlText w:val="%6."/>
      <w:lvlJc w:val="right"/>
      <w:pPr>
        <w:ind w:left="3906" w:hanging="480"/>
      </w:pPr>
    </w:lvl>
    <w:lvl w:ilvl="6" w:tplc="0409000F" w:tentative="1">
      <w:start w:val="1"/>
      <w:numFmt w:val="decimal"/>
      <w:lvlText w:val="%7."/>
      <w:lvlJc w:val="left"/>
      <w:pPr>
        <w:ind w:left="4386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66" w:hanging="480"/>
      </w:pPr>
    </w:lvl>
    <w:lvl w:ilvl="8" w:tplc="0409001B" w:tentative="1">
      <w:start w:val="1"/>
      <w:numFmt w:val="lowerRoman"/>
      <w:lvlText w:val="%9."/>
      <w:lvlJc w:val="right"/>
      <w:pPr>
        <w:ind w:left="5346" w:hanging="480"/>
      </w:pPr>
    </w:lvl>
  </w:abstractNum>
  <w:abstractNum w:abstractNumId="13">
    <w:nsid w:val="2CBC6658"/>
    <w:multiLevelType w:val="hybridMultilevel"/>
    <w:tmpl w:val="12BC38C6"/>
    <w:lvl w:ilvl="0" w:tplc="5BF08CC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4">
    <w:nsid w:val="2F2F482C"/>
    <w:multiLevelType w:val="hybridMultilevel"/>
    <w:tmpl w:val="FC120BAE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abstractNum w:abstractNumId="15">
    <w:nsid w:val="3C264A3B"/>
    <w:multiLevelType w:val="hybridMultilevel"/>
    <w:tmpl w:val="A94E9360"/>
    <w:lvl w:ilvl="0" w:tplc="04090003">
      <w:start w:val="1"/>
      <w:numFmt w:val="bullet"/>
      <w:lvlText w:val=""/>
      <w:lvlJc w:val="left"/>
      <w:pPr>
        <w:ind w:left="480" w:hanging="480"/>
      </w:pPr>
      <w:rPr>
        <w:rFonts w:ascii="Wingdings" w:hAnsi="Wingdings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6">
    <w:nsid w:val="3DD8531F"/>
    <w:multiLevelType w:val="hybridMultilevel"/>
    <w:tmpl w:val="4490DE62"/>
    <w:lvl w:ilvl="0" w:tplc="77E05BC8">
      <w:start w:val="1"/>
      <w:numFmt w:val="bullet"/>
      <w:lvlText w:val="•"/>
      <w:lvlJc w:val="left"/>
      <w:pPr>
        <w:ind w:left="480" w:hanging="480"/>
      </w:pPr>
      <w:rPr>
        <w:rFonts w:ascii="Calibri" w:hAnsi="Calibri" w:hint="default"/>
      </w:rPr>
    </w:lvl>
    <w:lvl w:ilvl="1" w:tplc="04090003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7">
    <w:nsid w:val="41B92961"/>
    <w:multiLevelType w:val="hybridMultilevel"/>
    <w:tmpl w:val="4C6E9F82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18">
    <w:nsid w:val="422955E8"/>
    <w:multiLevelType w:val="hybridMultilevel"/>
    <w:tmpl w:val="E6BA21AA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03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19">
    <w:nsid w:val="474B5773"/>
    <w:multiLevelType w:val="hybridMultilevel"/>
    <w:tmpl w:val="44F2571E"/>
    <w:lvl w:ilvl="0" w:tplc="C5445960">
      <w:start w:val="1"/>
      <w:numFmt w:val="lowerLetter"/>
      <w:lvlText w:val="%1."/>
      <w:lvlJc w:val="right"/>
      <w:pPr>
        <w:ind w:left="1440" w:hanging="480"/>
      </w:pPr>
      <w:rPr>
        <w:rFonts w:hint="eastAsia"/>
      </w:rPr>
    </w:lvl>
    <w:lvl w:ilvl="1" w:tplc="04090003" w:tentative="1">
      <w:start w:val="1"/>
      <w:numFmt w:val="bullet"/>
      <w:lvlText w:val=""/>
      <w:lvlJc w:val="left"/>
      <w:pPr>
        <w:ind w:left="19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4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8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3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8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80" w:hanging="480"/>
      </w:pPr>
      <w:rPr>
        <w:rFonts w:ascii="Wingdings" w:hAnsi="Wingdings" w:hint="default"/>
      </w:rPr>
    </w:lvl>
  </w:abstractNum>
  <w:abstractNum w:abstractNumId="20">
    <w:nsid w:val="4DCD72C0"/>
    <w:multiLevelType w:val="hybridMultilevel"/>
    <w:tmpl w:val="15362A54"/>
    <w:lvl w:ilvl="0" w:tplc="0409000F">
      <w:start w:val="1"/>
      <w:numFmt w:val="decimal"/>
      <w:lvlText w:val="%1."/>
      <w:lvlJc w:val="left"/>
      <w:pPr>
        <w:ind w:left="144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1">
    <w:nsid w:val="56F13424"/>
    <w:multiLevelType w:val="hybridMultilevel"/>
    <w:tmpl w:val="E83863FC"/>
    <w:lvl w:ilvl="0" w:tplc="2A66077E">
      <w:start w:val="10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2">
    <w:nsid w:val="57E06CDD"/>
    <w:multiLevelType w:val="hybridMultilevel"/>
    <w:tmpl w:val="7196F82E"/>
    <w:lvl w:ilvl="0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1" w:tplc="04090019">
      <w:start w:val="1"/>
      <w:numFmt w:val="ideographTraditional"/>
      <w:lvlText w:val="%2、"/>
      <w:lvlJc w:val="left"/>
      <w:pPr>
        <w:ind w:left="1920" w:hanging="480"/>
      </w:pPr>
    </w:lvl>
    <w:lvl w:ilvl="2" w:tplc="0409001B" w:tentative="1">
      <w:start w:val="1"/>
      <w:numFmt w:val="lowerRoman"/>
      <w:lvlText w:val="%3."/>
      <w:lvlJc w:val="right"/>
      <w:pPr>
        <w:ind w:left="2400" w:hanging="480"/>
      </w:pPr>
    </w:lvl>
    <w:lvl w:ilvl="3" w:tplc="0409000F" w:tentative="1">
      <w:start w:val="1"/>
      <w:numFmt w:val="decimal"/>
      <w:lvlText w:val="%4."/>
      <w:lvlJc w:val="left"/>
      <w:pPr>
        <w:ind w:left="28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3360" w:hanging="480"/>
      </w:pPr>
    </w:lvl>
    <w:lvl w:ilvl="5" w:tplc="0409001B" w:tentative="1">
      <w:start w:val="1"/>
      <w:numFmt w:val="lowerRoman"/>
      <w:lvlText w:val="%6."/>
      <w:lvlJc w:val="right"/>
      <w:pPr>
        <w:ind w:left="3840" w:hanging="480"/>
      </w:pPr>
    </w:lvl>
    <w:lvl w:ilvl="6" w:tplc="0409000F" w:tentative="1">
      <w:start w:val="1"/>
      <w:numFmt w:val="decimal"/>
      <w:lvlText w:val="%7."/>
      <w:lvlJc w:val="left"/>
      <w:pPr>
        <w:ind w:left="43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800" w:hanging="480"/>
      </w:pPr>
    </w:lvl>
    <w:lvl w:ilvl="8" w:tplc="0409001B" w:tentative="1">
      <w:start w:val="1"/>
      <w:numFmt w:val="lowerRoman"/>
      <w:lvlText w:val="%9."/>
      <w:lvlJc w:val="right"/>
      <w:pPr>
        <w:ind w:left="5280" w:hanging="480"/>
      </w:pPr>
    </w:lvl>
  </w:abstractNum>
  <w:abstractNum w:abstractNumId="23">
    <w:nsid w:val="5BFE6E99"/>
    <w:multiLevelType w:val="hybridMultilevel"/>
    <w:tmpl w:val="7B0A8C2E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4">
    <w:nsid w:val="6CD73A76"/>
    <w:multiLevelType w:val="hybridMultilevel"/>
    <w:tmpl w:val="1A2C8E18"/>
    <w:lvl w:ilvl="0" w:tplc="D17E8528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5">
    <w:nsid w:val="6DE83099"/>
    <w:multiLevelType w:val="hybridMultilevel"/>
    <w:tmpl w:val="3476DB5A"/>
    <w:lvl w:ilvl="0" w:tplc="EA1CB9C2">
      <w:start w:val="2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6">
    <w:nsid w:val="6F416D6C"/>
    <w:multiLevelType w:val="hybridMultilevel"/>
    <w:tmpl w:val="5492CC26"/>
    <w:lvl w:ilvl="0" w:tplc="3D287544">
      <w:start w:val="1"/>
      <w:numFmt w:val="decimal"/>
      <w:lvlText w:val="%1."/>
      <w:lvlJc w:val="left"/>
      <w:pPr>
        <w:ind w:left="960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27">
    <w:nsid w:val="72F56CA0"/>
    <w:multiLevelType w:val="hybridMultilevel"/>
    <w:tmpl w:val="05AC056C"/>
    <w:lvl w:ilvl="0" w:tplc="77E05BC8">
      <w:start w:val="1"/>
      <w:numFmt w:val="bullet"/>
      <w:lvlText w:val="•"/>
      <w:lvlJc w:val="left"/>
      <w:pPr>
        <w:ind w:left="960" w:hanging="480"/>
      </w:pPr>
      <w:rPr>
        <w:rFonts w:ascii="Calibri" w:hAnsi="Calibri" w:hint="default"/>
      </w:rPr>
    </w:lvl>
    <w:lvl w:ilvl="1" w:tplc="AAFE6BA6">
      <w:start w:val="1"/>
      <w:numFmt w:val="bullet"/>
      <w:lvlText w:val="–"/>
      <w:lvlJc w:val="left"/>
      <w:pPr>
        <w:ind w:left="1440" w:hanging="480"/>
      </w:pPr>
      <w:rPr>
        <w:rFonts w:ascii="新細明體" w:eastAsia="新細明體" w:hAnsi="新細明體" w:hint="eastAsia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abstractNum w:abstractNumId="28">
    <w:nsid w:val="753251E7"/>
    <w:multiLevelType w:val="hybridMultilevel"/>
    <w:tmpl w:val="B180314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9">
    <w:nsid w:val="79417226"/>
    <w:multiLevelType w:val="hybridMultilevel"/>
    <w:tmpl w:val="E5685CBE"/>
    <w:lvl w:ilvl="0" w:tplc="0409000F">
      <w:start w:val="1"/>
      <w:numFmt w:val="decimal"/>
      <w:lvlText w:val="%1."/>
      <w:lvlJc w:val="left"/>
      <w:pPr>
        <w:ind w:left="960" w:hanging="480"/>
      </w:pPr>
    </w:lvl>
    <w:lvl w:ilvl="1" w:tplc="04090019" w:tentative="1">
      <w:start w:val="1"/>
      <w:numFmt w:val="ideographTraditional"/>
      <w:lvlText w:val="%2、"/>
      <w:lvlJc w:val="left"/>
      <w:pPr>
        <w:ind w:left="1440" w:hanging="480"/>
      </w:pPr>
    </w:lvl>
    <w:lvl w:ilvl="2" w:tplc="0409001B" w:tentative="1">
      <w:start w:val="1"/>
      <w:numFmt w:val="lowerRoman"/>
      <w:lvlText w:val="%3."/>
      <w:lvlJc w:val="righ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880" w:hanging="480"/>
      </w:pPr>
    </w:lvl>
    <w:lvl w:ilvl="5" w:tplc="0409001B" w:tentative="1">
      <w:start w:val="1"/>
      <w:numFmt w:val="lowerRoman"/>
      <w:lvlText w:val="%6."/>
      <w:lvlJc w:val="righ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320" w:hanging="480"/>
      </w:pPr>
    </w:lvl>
    <w:lvl w:ilvl="8" w:tplc="0409001B" w:tentative="1">
      <w:start w:val="1"/>
      <w:numFmt w:val="lowerRoman"/>
      <w:lvlText w:val="%9."/>
      <w:lvlJc w:val="right"/>
      <w:pPr>
        <w:ind w:left="4800" w:hanging="480"/>
      </w:pPr>
    </w:lvl>
  </w:abstractNum>
  <w:abstractNum w:abstractNumId="30">
    <w:nsid w:val="7ED16A1C"/>
    <w:multiLevelType w:val="hybridMultilevel"/>
    <w:tmpl w:val="28C2216C"/>
    <w:lvl w:ilvl="0" w:tplc="AAFE6BA6">
      <w:start w:val="1"/>
      <w:numFmt w:val="bullet"/>
      <w:lvlText w:val="–"/>
      <w:lvlJc w:val="left"/>
      <w:pPr>
        <w:ind w:left="1920" w:hanging="480"/>
      </w:pPr>
      <w:rPr>
        <w:rFonts w:ascii="新細明體" w:eastAsia="新細明體" w:hAnsi="新細明體" w:hint="eastAsia"/>
      </w:rPr>
    </w:lvl>
    <w:lvl w:ilvl="1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80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528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760" w:hanging="480"/>
      </w:pPr>
      <w:rPr>
        <w:rFonts w:ascii="Wingdings" w:hAnsi="Wingdings" w:hint="default"/>
      </w:rPr>
    </w:lvl>
  </w:abstractNum>
  <w:num w:numId="1">
    <w:abstractNumId w:val="20"/>
  </w:num>
  <w:num w:numId="2">
    <w:abstractNumId w:val="14"/>
  </w:num>
  <w:num w:numId="3">
    <w:abstractNumId w:val="9"/>
  </w:num>
  <w:num w:numId="4">
    <w:abstractNumId w:val="4"/>
  </w:num>
  <w:num w:numId="5">
    <w:abstractNumId w:val="24"/>
  </w:num>
  <w:num w:numId="6">
    <w:abstractNumId w:val="25"/>
  </w:num>
  <w:num w:numId="7">
    <w:abstractNumId w:val="18"/>
  </w:num>
  <w:num w:numId="8">
    <w:abstractNumId w:val="15"/>
  </w:num>
  <w:num w:numId="9">
    <w:abstractNumId w:val="7"/>
  </w:num>
  <w:num w:numId="10">
    <w:abstractNumId w:val="10"/>
  </w:num>
  <w:num w:numId="11">
    <w:abstractNumId w:val="21"/>
  </w:num>
  <w:num w:numId="12">
    <w:abstractNumId w:val="1"/>
  </w:num>
  <w:num w:numId="13">
    <w:abstractNumId w:val="23"/>
  </w:num>
  <w:num w:numId="14">
    <w:abstractNumId w:val="17"/>
  </w:num>
  <w:num w:numId="15">
    <w:abstractNumId w:val="5"/>
  </w:num>
  <w:num w:numId="16">
    <w:abstractNumId w:val="26"/>
  </w:num>
  <w:num w:numId="17">
    <w:abstractNumId w:val="13"/>
  </w:num>
  <w:num w:numId="18">
    <w:abstractNumId w:val="0"/>
  </w:num>
  <w:num w:numId="19">
    <w:abstractNumId w:val="27"/>
  </w:num>
  <w:num w:numId="20">
    <w:abstractNumId w:val="16"/>
  </w:num>
  <w:num w:numId="21">
    <w:abstractNumId w:val="3"/>
  </w:num>
  <w:num w:numId="22">
    <w:abstractNumId w:val="29"/>
  </w:num>
  <w:num w:numId="23">
    <w:abstractNumId w:val="30"/>
  </w:num>
  <w:num w:numId="24">
    <w:abstractNumId w:val="2"/>
  </w:num>
  <w:num w:numId="25">
    <w:abstractNumId w:val="19"/>
  </w:num>
  <w:num w:numId="26">
    <w:abstractNumId w:val="6"/>
  </w:num>
  <w:num w:numId="27">
    <w:abstractNumId w:val="11"/>
  </w:num>
  <w:num w:numId="28">
    <w:abstractNumId w:val="12"/>
  </w:num>
  <w:num w:numId="29">
    <w:abstractNumId w:val="22"/>
  </w:num>
  <w:num w:numId="30">
    <w:abstractNumId w:val="8"/>
  </w:num>
  <w:num w:numId="31">
    <w:abstractNumId w:val="2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t9f2pacrd0d5etxfz5dw2e929rpaa2tx5p&quot;&gt;supplement_table_reference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3A79FA"/>
    <w:rsid w:val="00013308"/>
    <w:rsid w:val="00025E64"/>
    <w:rsid w:val="000408AE"/>
    <w:rsid w:val="00041A59"/>
    <w:rsid w:val="00042A0F"/>
    <w:rsid w:val="00042A8B"/>
    <w:rsid w:val="00046D37"/>
    <w:rsid w:val="00051533"/>
    <w:rsid w:val="000529BF"/>
    <w:rsid w:val="0005333F"/>
    <w:rsid w:val="00053F8E"/>
    <w:rsid w:val="000541DC"/>
    <w:rsid w:val="00057498"/>
    <w:rsid w:val="00060A44"/>
    <w:rsid w:val="00061893"/>
    <w:rsid w:val="00070FF2"/>
    <w:rsid w:val="000711DC"/>
    <w:rsid w:val="00071C1C"/>
    <w:rsid w:val="000771C0"/>
    <w:rsid w:val="000823F5"/>
    <w:rsid w:val="00091432"/>
    <w:rsid w:val="000A2F28"/>
    <w:rsid w:val="000A5C91"/>
    <w:rsid w:val="000A791E"/>
    <w:rsid w:val="000A7935"/>
    <w:rsid w:val="000B0615"/>
    <w:rsid w:val="000B5A23"/>
    <w:rsid w:val="000B67B4"/>
    <w:rsid w:val="000C0961"/>
    <w:rsid w:val="000C0EDC"/>
    <w:rsid w:val="000D0B92"/>
    <w:rsid w:val="000D146B"/>
    <w:rsid w:val="000D655D"/>
    <w:rsid w:val="000E537B"/>
    <w:rsid w:val="000E6A2D"/>
    <w:rsid w:val="000F3124"/>
    <w:rsid w:val="00103434"/>
    <w:rsid w:val="00105383"/>
    <w:rsid w:val="001055C4"/>
    <w:rsid w:val="00105CFE"/>
    <w:rsid w:val="00106486"/>
    <w:rsid w:val="00125EAC"/>
    <w:rsid w:val="00134EF6"/>
    <w:rsid w:val="00144233"/>
    <w:rsid w:val="0014625D"/>
    <w:rsid w:val="001467A3"/>
    <w:rsid w:val="001522FF"/>
    <w:rsid w:val="00155534"/>
    <w:rsid w:val="00165526"/>
    <w:rsid w:val="001673F8"/>
    <w:rsid w:val="0017705B"/>
    <w:rsid w:val="00187A9F"/>
    <w:rsid w:val="00191330"/>
    <w:rsid w:val="001A3807"/>
    <w:rsid w:val="001A51A0"/>
    <w:rsid w:val="001B1713"/>
    <w:rsid w:val="001B5C45"/>
    <w:rsid w:val="001B6329"/>
    <w:rsid w:val="001B7DF4"/>
    <w:rsid w:val="001C4792"/>
    <w:rsid w:val="001C4F24"/>
    <w:rsid w:val="001C62D9"/>
    <w:rsid w:val="001D4240"/>
    <w:rsid w:val="001D4B14"/>
    <w:rsid w:val="001D4DB1"/>
    <w:rsid w:val="001E4B2B"/>
    <w:rsid w:val="001E5500"/>
    <w:rsid w:val="001F6437"/>
    <w:rsid w:val="001F791F"/>
    <w:rsid w:val="001F7B86"/>
    <w:rsid w:val="00200BDC"/>
    <w:rsid w:val="0020358F"/>
    <w:rsid w:val="002043B0"/>
    <w:rsid w:val="00204A33"/>
    <w:rsid w:val="00206384"/>
    <w:rsid w:val="002072BD"/>
    <w:rsid w:val="00207A76"/>
    <w:rsid w:val="00207EE4"/>
    <w:rsid w:val="00210CF0"/>
    <w:rsid w:val="002153F2"/>
    <w:rsid w:val="002169B3"/>
    <w:rsid w:val="00221D59"/>
    <w:rsid w:val="00233DAC"/>
    <w:rsid w:val="00234F6B"/>
    <w:rsid w:val="002366F3"/>
    <w:rsid w:val="00244B77"/>
    <w:rsid w:val="00245372"/>
    <w:rsid w:val="002455A6"/>
    <w:rsid w:val="00245C84"/>
    <w:rsid w:val="00245DB5"/>
    <w:rsid w:val="002461EF"/>
    <w:rsid w:val="00250905"/>
    <w:rsid w:val="00256B59"/>
    <w:rsid w:val="00257846"/>
    <w:rsid w:val="0026188A"/>
    <w:rsid w:val="00261DF2"/>
    <w:rsid w:val="002718AA"/>
    <w:rsid w:val="002723A6"/>
    <w:rsid w:val="00274A1E"/>
    <w:rsid w:val="00280D6E"/>
    <w:rsid w:val="002818E9"/>
    <w:rsid w:val="00285113"/>
    <w:rsid w:val="00290FCF"/>
    <w:rsid w:val="00291C6F"/>
    <w:rsid w:val="002A0B88"/>
    <w:rsid w:val="002A0FCA"/>
    <w:rsid w:val="002A15C3"/>
    <w:rsid w:val="002A1E1C"/>
    <w:rsid w:val="002A2A7D"/>
    <w:rsid w:val="002A4997"/>
    <w:rsid w:val="002B06AA"/>
    <w:rsid w:val="002B31CE"/>
    <w:rsid w:val="002B3D34"/>
    <w:rsid w:val="002B755B"/>
    <w:rsid w:val="002C777C"/>
    <w:rsid w:val="002D07B6"/>
    <w:rsid w:val="002D3F6F"/>
    <w:rsid w:val="002D5111"/>
    <w:rsid w:val="002E77DD"/>
    <w:rsid w:val="002E77E3"/>
    <w:rsid w:val="002F0F33"/>
    <w:rsid w:val="002F1070"/>
    <w:rsid w:val="002F12EF"/>
    <w:rsid w:val="002F6810"/>
    <w:rsid w:val="00301A44"/>
    <w:rsid w:val="00310725"/>
    <w:rsid w:val="00310B42"/>
    <w:rsid w:val="00320F8C"/>
    <w:rsid w:val="00322045"/>
    <w:rsid w:val="003245E2"/>
    <w:rsid w:val="00327932"/>
    <w:rsid w:val="00335598"/>
    <w:rsid w:val="0034095C"/>
    <w:rsid w:val="00341674"/>
    <w:rsid w:val="003470A7"/>
    <w:rsid w:val="00347E5C"/>
    <w:rsid w:val="00352AF7"/>
    <w:rsid w:val="00352F54"/>
    <w:rsid w:val="0035327B"/>
    <w:rsid w:val="00357E22"/>
    <w:rsid w:val="00362796"/>
    <w:rsid w:val="00373390"/>
    <w:rsid w:val="00373C48"/>
    <w:rsid w:val="00374462"/>
    <w:rsid w:val="00374B3D"/>
    <w:rsid w:val="00374B51"/>
    <w:rsid w:val="00377BF3"/>
    <w:rsid w:val="003923F7"/>
    <w:rsid w:val="003942AB"/>
    <w:rsid w:val="003946C9"/>
    <w:rsid w:val="003A22F5"/>
    <w:rsid w:val="003A5C61"/>
    <w:rsid w:val="003A79FA"/>
    <w:rsid w:val="003B67F5"/>
    <w:rsid w:val="003B788D"/>
    <w:rsid w:val="003C19B3"/>
    <w:rsid w:val="003C4621"/>
    <w:rsid w:val="003D2252"/>
    <w:rsid w:val="003D4FBD"/>
    <w:rsid w:val="003D6389"/>
    <w:rsid w:val="003E5134"/>
    <w:rsid w:val="003E7BAC"/>
    <w:rsid w:val="003F0029"/>
    <w:rsid w:val="003F1EBC"/>
    <w:rsid w:val="003F3C24"/>
    <w:rsid w:val="0040590A"/>
    <w:rsid w:val="00406F64"/>
    <w:rsid w:val="00407336"/>
    <w:rsid w:val="0040745E"/>
    <w:rsid w:val="00411510"/>
    <w:rsid w:val="00413E46"/>
    <w:rsid w:val="00414B9F"/>
    <w:rsid w:val="00415A31"/>
    <w:rsid w:val="00423B58"/>
    <w:rsid w:val="00425DD4"/>
    <w:rsid w:val="004270AD"/>
    <w:rsid w:val="00427C85"/>
    <w:rsid w:val="00434338"/>
    <w:rsid w:val="00436B7A"/>
    <w:rsid w:val="00440F01"/>
    <w:rsid w:val="0044376C"/>
    <w:rsid w:val="00444790"/>
    <w:rsid w:val="004467CC"/>
    <w:rsid w:val="004628CA"/>
    <w:rsid w:val="00462A20"/>
    <w:rsid w:val="004701A8"/>
    <w:rsid w:val="004828AC"/>
    <w:rsid w:val="004829AA"/>
    <w:rsid w:val="00485974"/>
    <w:rsid w:val="00486D70"/>
    <w:rsid w:val="00487579"/>
    <w:rsid w:val="004922FC"/>
    <w:rsid w:val="004A12ED"/>
    <w:rsid w:val="004A42F1"/>
    <w:rsid w:val="004A445C"/>
    <w:rsid w:val="004A4942"/>
    <w:rsid w:val="004A5C33"/>
    <w:rsid w:val="004A6659"/>
    <w:rsid w:val="004B7C1F"/>
    <w:rsid w:val="004C0098"/>
    <w:rsid w:val="004C5DB0"/>
    <w:rsid w:val="004C6B29"/>
    <w:rsid w:val="004C79DC"/>
    <w:rsid w:val="004D42FA"/>
    <w:rsid w:val="004D6A90"/>
    <w:rsid w:val="004D742D"/>
    <w:rsid w:val="004D7B9B"/>
    <w:rsid w:val="004E78EB"/>
    <w:rsid w:val="004F02B9"/>
    <w:rsid w:val="004F2408"/>
    <w:rsid w:val="004F4400"/>
    <w:rsid w:val="004F5557"/>
    <w:rsid w:val="004F7913"/>
    <w:rsid w:val="00501D4F"/>
    <w:rsid w:val="00504E7A"/>
    <w:rsid w:val="00505151"/>
    <w:rsid w:val="00507813"/>
    <w:rsid w:val="00510676"/>
    <w:rsid w:val="005106C9"/>
    <w:rsid w:val="005128A1"/>
    <w:rsid w:val="00512E13"/>
    <w:rsid w:val="00513056"/>
    <w:rsid w:val="00513F41"/>
    <w:rsid w:val="00527127"/>
    <w:rsid w:val="005271D6"/>
    <w:rsid w:val="0052733A"/>
    <w:rsid w:val="00527A14"/>
    <w:rsid w:val="00533794"/>
    <w:rsid w:val="00535AB3"/>
    <w:rsid w:val="00536D6E"/>
    <w:rsid w:val="0054026D"/>
    <w:rsid w:val="005445BF"/>
    <w:rsid w:val="005450C4"/>
    <w:rsid w:val="00545F36"/>
    <w:rsid w:val="00550D5B"/>
    <w:rsid w:val="00553A84"/>
    <w:rsid w:val="00553D7C"/>
    <w:rsid w:val="00554E71"/>
    <w:rsid w:val="005560CF"/>
    <w:rsid w:val="0055634A"/>
    <w:rsid w:val="0055675F"/>
    <w:rsid w:val="00557DC6"/>
    <w:rsid w:val="00566D2A"/>
    <w:rsid w:val="00570A77"/>
    <w:rsid w:val="00570A91"/>
    <w:rsid w:val="005713AE"/>
    <w:rsid w:val="0057378D"/>
    <w:rsid w:val="00574C02"/>
    <w:rsid w:val="0057620B"/>
    <w:rsid w:val="00576782"/>
    <w:rsid w:val="00581B9E"/>
    <w:rsid w:val="00584D67"/>
    <w:rsid w:val="005874C3"/>
    <w:rsid w:val="00590B63"/>
    <w:rsid w:val="00591CED"/>
    <w:rsid w:val="00592A03"/>
    <w:rsid w:val="00592F3C"/>
    <w:rsid w:val="00596209"/>
    <w:rsid w:val="00596AA4"/>
    <w:rsid w:val="00596D8C"/>
    <w:rsid w:val="005A1ECB"/>
    <w:rsid w:val="005A4475"/>
    <w:rsid w:val="005B2F41"/>
    <w:rsid w:val="005B4A7C"/>
    <w:rsid w:val="005B6E64"/>
    <w:rsid w:val="005B70CD"/>
    <w:rsid w:val="005C1E08"/>
    <w:rsid w:val="005D1926"/>
    <w:rsid w:val="005D260D"/>
    <w:rsid w:val="005D30EA"/>
    <w:rsid w:val="005D49AD"/>
    <w:rsid w:val="005D4AB6"/>
    <w:rsid w:val="005D74DB"/>
    <w:rsid w:val="005E1F77"/>
    <w:rsid w:val="005E6BC9"/>
    <w:rsid w:val="00611B91"/>
    <w:rsid w:val="00612CE9"/>
    <w:rsid w:val="00616209"/>
    <w:rsid w:val="0062451C"/>
    <w:rsid w:val="00625C0B"/>
    <w:rsid w:val="00625DDC"/>
    <w:rsid w:val="006268C9"/>
    <w:rsid w:val="00631170"/>
    <w:rsid w:val="00633200"/>
    <w:rsid w:val="00634311"/>
    <w:rsid w:val="00643A7D"/>
    <w:rsid w:val="006457AA"/>
    <w:rsid w:val="00647531"/>
    <w:rsid w:val="00647F88"/>
    <w:rsid w:val="00655BC2"/>
    <w:rsid w:val="00671BAE"/>
    <w:rsid w:val="00671CCC"/>
    <w:rsid w:val="00674045"/>
    <w:rsid w:val="006769AF"/>
    <w:rsid w:val="00677D66"/>
    <w:rsid w:val="006834EC"/>
    <w:rsid w:val="00683677"/>
    <w:rsid w:val="00683F87"/>
    <w:rsid w:val="006848AB"/>
    <w:rsid w:val="00685F2A"/>
    <w:rsid w:val="006864BB"/>
    <w:rsid w:val="00687989"/>
    <w:rsid w:val="006914FF"/>
    <w:rsid w:val="00696C88"/>
    <w:rsid w:val="006A7FE6"/>
    <w:rsid w:val="006C1F1E"/>
    <w:rsid w:val="006C48D8"/>
    <w:rsid w:val="006D3DCC"/>
    <w:rsid w:val="006D43FF"/>
    <w:rsid w:val="006E684E"/>
    <w:rsid w:val="006E69EE"/>
    <w:rsid w:val="006E7382"/>
    <w:rsid w:val="006F16B3"/>
    <w:rsid w:val="006F1F7C"/>
    <w:rsid w:val="00701F9B"/>
    <w:rsid w:val="007106DB"/>
    <w:rsid w:val="00712995"/>
    <w:rsid w:val="007238CD"/>
    <w:rsid w:val="007320AF"/>
    <w:rsid w:val="00734904"/>
    <w:rsid w:val="00735983"/>
    <w:rsid w:val="00735B27"/>
    <w:rsid w:val="00742188"/>
    <w:rsid w:val="007505E9"/>
    <w:rsid w:val="00754A35"/>
    <w:rsid w:val="00755593"/>
    <w:rsid w:val="0076309D"/>
    <w:rsid w:val="00763253"/>
    <w:rsid w:val="00776D95"/>
    <w:rsid w:val="007869AB"/>
    <w:rsid w:val="0079070A"/>
    <w:rsid w:val="00790940"/>
    <w:rsid w:val="00790A96"/>
    <w:rsid w:val="007933F3"/>
    <w:rsid w:val="0079352E"/>
    <w:rsid w:val="007A0761"/>
    <w:rsid w:val="007A2A21"/>
    <w:rsid w:val="007A4231"/>
    <w:rsid w:val="007A60F8"/>
    <w:rsid w:val="007A6A4A"/>
    <w:rsid w:val="007B0380"/>
    <w:rsid w:val="007B140C"/>
    <w:rsid w:val="007B1CDE"/>
    <w:rsid w:val="007C31E2"/>
    <w:rsid w:val="007C321F"/>
    <w:rsid w:val="007C47AE"/>
    <w:rsid w:val="007C5CA0"/>
    <w:rsid w:val="007C5D9C"/>
    <w:rsid w:val="007C7782"/>
    <w:rsid w:val="007D27A2"/>
    <w:rsid w:val="007D2A28"/>
    <w:rsid w:val="007D2AD3"/>
    <w:rsid w:val="007D3CF1"/>
    <w:rsid w:val="007D4FED"/>
    <w:rsid w:val="007D6BF0"/>
    <w:rsid w:val="007E3EFB"/>
    <w:rsid w:val="007E58FB"/>
    <w:rsid w:val="007F21FC"/>
    <w:rsid w:val="007F6A7B"/>
    <w:rsid w:val="00803909"/>
    <w:rsid w:val="00807B4E"/>
    <w:rsid w:val="008103AB"/>
    <w:rsid w:val="00816B3D"/>
    <w:rsid w:val="00825484"/>
    <w:rsid w:val="00826B06"/>
    <w:rsid w:val="00827C5B"/>
    <w:rsid w:val="00835D78"/>
    <w:rsid w:val="00836345"/>
    <w:rsid w:val="00844912"/>
    <w:rsid w:val="00846BD6"/>
    <w:rsid w:val="00847A7F"/>
    <w:rsid w:val="00850F82"/>
    <w:rsid w:val="008513B0"/>
    <w:rsid w:val="0085665F"/>
    <w:rsid w:val="00857556"/>
    <w:rsid w:val="00861A26"/>
    <w:rsid w:val="00871691"/>
    <w:rsid w:val="00871830"/>
    <w:rsid w:val="0088050E"/>
    <w:rsid w:val="0088071C"/>
    <w:rsid w:val="008822CF"/>
    <w:rsid w:val="00882C7A"/>
    <w:rsid w:val="00886B91"/>
    <w:rsid w:val="008879A4"/>
    <w:rsid w:val="008938FA"/>
    <w:rsid w:val="008A669E"/>
    <w:rsid w:val="008A7FB6"/>
    <w:rsid w:val="008B24D9"/>
    <w:rsid w:val="008B54DA"/>
    <w:rsid w:val="008B554C"/>
    <w:rsid w:val="008C1A4C"/>
    <w:rsid w:val="008C2190"/>
    <w:rsid w:val="008C7F20"/>
    <w:rsid w:val="008D0628"/>
    <w:rsid w:val="008D369C"/>
    <w:rsid w:val="008D3EF4"/>
    <w:rsid w:val="008D47AA"/>
    <w:rsid w:val="008D55D1"/>
    <w:rsid w:val="008D6D1F"/>
    <w:rsid w:val="008E153E"/>
    <w:rsid w:val="008E1E52"/>
    <w:rsid w:val="008E691D"/>
    <w:rsid w:val="008F1E96"/>
    <w:rsid w:val="008F2F0A"/>
    <w:rsid w:val="00900B0C"/>
    <w:rsid w:val="0090188A"/>
    <w:rsid w:val="00901B33"/>
    <w:rsid w:val="0090245B"/>
    <w:rsid w:val="00903B28"/>
    <w:rsid w:val="00904275"/>
    <w:rsid w:val="009055EE"/>
    <w:rsid w:val="0091016A"/>
    <w:rsid w:val="0091447F"/>
    <w:rsid w:val="00923553"/>
    <w:rsid w:val="0092378A"/>
    <w:rsid w:val="00923A45"/>
    <w:rsid w:val="00932AEE"/>
    <w:rsid w:val="009332E9"/>
    <w:rsid w:val="009357BD"/>
    <w:rsid w:val="00936E3A"/>
    <w:rsid w:val="009406B8"/>
    <w:rsid w:val="00941BC8"/>
    <w:rsid w:val="00943A10"/>
    <w:rsid w:val="00946602"/>
    <w:rsid w:val="0095064F"/>
    <w:rsid w:val="009619E8"/>
    <w:rsid w:val="009627F4"/>
    <w:rsid w:val="009671F7"/>
    <w:rsid w:val="00975E77"/>
    <w:rsid w:val="009828E2"/>
    <w:rsid w:val="00984289"/>
    <w:rsid w:val="009861EF"/>
    <w:rsid w:val="0099626C"/>
    <w:rsid w:val="009A01E5"/>
    <w:rsid w:val="009A71C5"/>
    <w:rsid w:val="009B422E"/>
    <w:rsid w:val="009E037A"/>
    <w:rsid w:val="009F1F5F"/>
    <w:rsid w:val="00A0056F"/>
    <w:rsid w:val="00A03047"/>
    <w:rsid w:val="00A05228"/>
    <w:rsid w:val="00A078B6"/>
    <w:rsid w:val="00A1034C"/>
    <w:rsid w:val="00A115D3"/>
    <w:rsid w:val="00A11E0D"/>
    <w:rsid w:val="00A13471"/>
    <w:rsid w:val="00A1591E"/>
    <w:rsid w:val="00A16613"/>
    <w:rsid w:val="00A304EA"/>
    <w:rsid w:val="00A30DFA"/>
    <w:rsid w:val="00A404A8"/>
    <w:rsid w:val="00A472AD"/>
    <w:rsid w:val="00A47D61"/>
    <w:rsid w:val="00A525CD"/>
    <w:rsid w:val="00A5267D"/>
    <w:rsid w:val="00A60F46"/>
    <w:rsid w:val="00A73AF8"/>
    <w:rsid w:val="00A80FC8"/>
    <w:rsid w:val="00A812C2"/>
    <w:rsid w:val="00A85A14"/>
    <w:rsid w:val="00A91A58"/>
    <w:rsid w:val="00A9653D"/>
    <w:rsid w:val="00AA11A4"/>
    <w:rsid w:val="00AA26A4"/>
    <w:rsid w:val="00AA367E"/>
    <w:rsid w:val="00AA6E96"/>
    <w:rsid w:val="00AB1102"/>
    <w:rsid w:val="00AB2A92"/>
    <w:rsid w:val="00AB3253"/>
    <w:rsid w:val="00AB524A"/>
    <w:rsid w:val="00AC1419"/>
    <w:rsid w:val="00AC589B"/>
    <w:rsid w:val="00AC5CDC"/>
    <w:rsid w:val="00AE1512"/>
    <w:rsid w:val="00AE3BF2"/>
    <w:rsid w:val="00AE401C"/>
    <w:rsid w:val="00AE462D"/>
    <w:rsid w:val="00AE67E7"/>
    <w:rsid w:val="00AE69B7"/>
    <w:rsid w:val="00AE76DB"/>
    <w:rsid w:val="00AF5310"/>
    <w:rsid w:val="00AF6A10"/>
    <w:rsid w:val="00AF6F88"/>
    <w:rsid w:val="00B01CA5"/>
    <w:rsid w:val="00B041A6"/>
    <w:rsid w:val="00B044B2"/>
    <w:rsid w:val="00B04E7B"/>
    <w:rsid w:val="00B1386D"/>
    <w:rsid w:val="00B22511"/>
    <w:rsid w:val="00B2267C"/>
    <w:rsid w:val="00B228DD"/>
    <w:rsid w:val="00B258CA"/>
    <w:rsid w:val="00B36239"/>
    <w:rsid w:val="00B4665B"/>
    <w:rsid w:val="00B50611"/>
    <w:rsid w:val="00B63563"/>
    <w:rsid w:val="00B65E87"/>
    <w:rsid w:val="00B773F0"/>
    <w:rsid w:val="00B81C38"/>
    <w:rsid w:val="00B8428E"/>
    <w:rsid w:val="00B84376"/>
    <w:rsid w:val="00B9066E"/>
    <w:rsid w:val="00B97800"/>
    <w:rsid w:val="00B979BD"/>
    <w:rsid w:val="00BA116E"/>
    <w:rsid w:val="00BB4FC5"/>
    <w:rsid w:val="00BC54BB"/>
    <w:rsid w:val="00BC5C5F"/>
    <w:rsid w:val="00BD0099"/>
    <w:rsid w:val="00BD03E6"/>
    <w:rsid w:val="00BD61DA"/>
    <w:rsid w:val="00BD71C9"/>
    <w:rsid w:val="00BE330C"/>
    <w:rsid w:val="00BE52DB"/>
    <w:rsid w:val="00BF0A02"/>
    <w:rsid w:val="00BF509B"/>
    <w:rsid w:val="00BF68F2"/>
    <w:rsid w:val="00BF7D73"/>
    <w:rsid w:val="00C11F81"/>
    <w:rsid w:val="00C126ED"/>
    <w:rsid w:val="00C12F66"/>
    <w:rsid w:val="00C13F9F"/>
    <w:rsid w:val="00C168B4"/>
    <w:rsid w:val="00C25279"/>
    <w:rsid w:val="00C27FCB"/>
    <w:rsid w:val="00C31D6E"/>
    <w:rsid w:val="00C4591B"/>
    <w:rsid w:val="00C62876"/>
    <w:rsid w:val="00C62B7C"/>
    <w:rsid w:val="00C663D6"/>
    <w:rsid w:val="00C739A0"/>
    <w:rsid w:val="00C7537E"/>
    <w:rsid w:val="00C8112B"/>
    <w:rsid w:val="00C87BCB"/>
    <w:rsid w:val="00CA0809"/>
    <w:rsid w:val="00CA30D6"/>
    <w:rsid w:val="00CA5706"/>
    <w:rsid w:val="00CB243F"/>
    <w:rsid w:val="00CC22BB"/>
    <w:rsid w:val="00CD4CA9"/>
    <w:rsid w:val="00CD4EB5"/>
    <w:rsid w:val="00CD4F2C"/>
    <w:rsid w:val="00CD6348"/>
    <w:rsid w:val="00CD7C3B"/>
    <w:rsid w:val="00CE3673"/>
    <w:rsid w:val="00CE4BBD"/>
    <w:rsid w:val="00CE739C"/>
    <w:rsid w:val="00CF25A4"/>
    <w:rsid w:val="00CF3358"/>
    <w:rsid w:val="00CF6F81"/>
    <w:rsid w:val="00D11E30"/>
    <w:rsid w:val="00D13806"/>
    <w:rsid w:val="00D14927"/>
    <w:rsid w:val="00D1564C"/>
    <w:rsid w:val="00D1746E"/>
    <w:rsid w:val="00D20D4B"/>
    <w:rsid w:val="00D258D4"/>
    <w:rsid w:val="00D3454E"/>
    <w:rsid w:val="00D37EE5"/>
    <w:rsid w:val="00D4015E"/>
    <w:rsid w:val="00D40FA5"/>
    <w:rsid w:val="00D419A7"/>
    <w:rsid w:val="00D43A85"/>
    <w:rsid w:val="00D50B22"/>
    <w:rsid w:val="00D52929"/>
    <w:rsid w:val="00D52C39"/>
    <w:rsid w:val="00D52F5C"/>
    <w:rsid w:val="00D623F8"/>
    <w:rsid w:val="00D66F77"/>
    <w:rsid w:val="00D72A12"/>
    <w:rsid w:val="00D74AD6"/>
    <w:rsid w:val="00D80970"/>
    <w:rsid w:val="00D84267"/>
    <w:rsid w:val="00D846D9"/>
    <w:rsid w:val="00D94F54"/>
    <w:rsid w:val="00D966B9"/>
    <w:rsid w:val="00D976CA"/>
    <w:rsid w:val="00DA5947"/>
    <w:rsid w:val="00DB1202"/>
    <w:rsid w:val="00DB1A30"/>
    <w:rsid w:val="00DB7347"/>
    <w:rsid w:val="00DC1EA6"/>
    <w:rsid w:val="00DC300F"/>
    <w:rsid w:val="00DC3582"/>
    <w:rsid w:val="00DC5FEC"/>
    <w:rsid w:val="00DD363D"/>
    <w:rsid w:val="00DD680F"/>
    <w:rsid w:val="00DD7C39"/>
    <w:rsid w:val="00DE0F67"/>
    <w:rsid w:val="00DE72A9"/>
    <w:rsid w:val="00DF16B9"/>
    <w:rsid w:val="00DF544C"/>
    <w:rsid w:val="00DF5F2A"/>
    <w:rsid w:val="00E112DD"/>
    <w:rsid w:val="00E125AB"/>
    <w:rsid w:val="00E15670"/>
    <w:rsid w:val="00E161CB"/>
    <w:rsid w:val="00E16DA1"/>
    <w:rsid w:val="00E2075B"/>
    <w:rsid w:val="00E20871"/>
    <w:rsid w:val="00E26956"/>
    <w:rsid w:val="00E431BA"/>
    <w:rsid w:val="00E51125"/>
    <w:rsid w:val="00E51217"/>
    <w:rsid w:val="00E5184F"/>
    <w:rsid w:val="00E52E2D"/>
    <w:rsid w:val="00E54D80"/>
    <w:rsid w:val="00E55AFB"/>
    <w:rsid w:val="00E60E54"/>
    <w:rsid w:val="00E62A9C"/>
    <w:rsid w:val="00E62F1B"/>
    <w:rsid w:val="00E7213A"/>
    <w:rsid w:val="00E73B24"/>
    <w:rsid w:val="00E74333"/>
    <w:rsid w:val="00E7536C"/>
    <w:rsid w:val="00E75C53"/>
    <w:rsid w:val="00E8129C"/>
    <w:rsid w:val="00E840D5"/>
    <w:rsid w:val="00E8559B"/>
    <w:rsid w:val="00E93DA7"/>
    <w:rsid w:val="00EA23A0"/>
    <w:rsid w:val="00EA45DD"/>
    <w:rsid w:val="00EA79C6"/>
    <w:rsid w:val="00EB37CC"/>
    <w:rsid w:val="00EB738D"/>
    <w:rsid w:val="00EC0C4A"/>
    <w:rsid w:val="00EC4B3B"/>
    <w:rsid w:val="00EC7CBE"/>
    <w:rsid w:val="00ED25A6"/>
    <w:rsid w:val="00ED57CA"/>
    <w:rsid w:val="00EE6360"/>
    <w:rsid w:val="00EE6D06"/>
    <w:rsid w:val="00EF0C46"/>
    <w:rsid w:val="00EF2C22"/>
    <w:rsid w:val="00EF3D84"/>
    <w:rsid w:val="00EF5D7E"/>
    <w:rsid w:val="00EF65A2"/>
    <w:rsid w:val="00EF69DF"/>
    <w:rsid w:val="00F05FAA"/>
    <w:rsid w:val="00F10B50"/>
    <w:rsid w:val="00F1446F"/>
    <w:rsid w:val="00F1493E"/>
    <w:rsid w:val="00F14AFF"/>
    <w:rsid w:val="00F15DC5"/>
    <w:rsid w:val="00F16EFF"/>
    <w:rsid w:val="00F225FB"/>
    <w:rsid w:val="00F25939"/>
    <w:rsid w:val="00F263B7"/>
    <w:rsid w:val="00F27DC7"/>
    <w:rsid w:val="00F30382"/>
    <w:rsid w:val="00F32338"/>
    <w:rsid w:val="00F36F58"/>
    <w:rsid w:val="00F5652A"/>
    <w:rsid w:val="00F569E4"/>
    <w:rsid w:val="00F62262"/>
    <w:rsid w:val="00F65780"/>
    <w:rsid w:val="00F66051"/>
    <w:rsid w:val="00F723A4"/>
    <w:rsid w:val="00F73BA5"/>
    <w:rsid w:val="00F76914"/>
    <w:rsid w:val="00F8055E"/>
    <w:rsid w:val="00F83933"/>
    <w:rsid w:val="00F8590F"/>
    <w:rsid w:val="00F95395"/>
    <w:rsid w:val="00F953E0"/>
    <w:rsid w:val="00F95AA1"/>
    <w:rsid w:val="00FA1D36"/>
    <w:rsid w:val="00FC04CF"/>
    <w:rsid w:val="00FC3BDA"/>
    <w:rsid w:val="00FC50CD"/>
    <w:rsid w:val="00FC7CDD"/>
    <w:rsid w:val="00FD769A"/>
    <w:rsid w:val="00FE383D"/>
    <w:rsid w:val="00FE4539"/>
    <w:rsid w:val="00FF06CA"/>
    <w:rsid w:val="00FF38DA"/>
    <w:rsid w:val="00FF3EA1"/>
    <w:rsid w:val="00FF4C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79FA"/>
    <w:pPr>
      <w:widowControl w:val="0"/>
    </w:pPr>
    <w:rPr>
      <w:kern w:val="2"/>
      <w:sz w:val="24"/>
      <w:szCs w:val="22"/>
    </w:rPr>
  </w:style>
  <w:style w:type="paragraph" w:styleId="1">
    <w:name w:val="heading 1"/>
    <w:basedOn w:val="a"/>
    <w:link w:val="10"/>
    <w:uiPriority w:val="9"/>
    <w:qFormat/>
    <w:rsid w:val="00E51125"/>
    <w:pPr>
      <w:widowControl/>
      <w:spacing w:before="100" w:beforeAutospacing="1" w:after="100" w:afterAutospacing="1"/>
      <w:outlineLvl w:val="0"/>
    </w:pPr>
    <w:rPr>
      <w:rFonts w:ascii="新細明體" w:hAnsi="新細明體" w:cs="新細明體"/>
      <w:b/>
      <w:bCs/>
      <w:kern w:val="36"/>
      <w:sz w:val="48"/>
      <w:szCs w:val="4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6B3D"/>
    <w:pPr>
      <w:keepNext/>
      <w:spacing w:line="720" w:lineRule="auto"/>
      <w:outlineLvl w:val="2"/>
    </w:pPr>
    <w:rPr>
      <w:rFonts w:ascii="Cambria" w:hAnsi="Cambria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3A79FA"/>
    <w:rPr>
      <w:color w:val="0000FF"/>
      <w:u w:val="single"/>
    </w:rPr>
  </w:style>
  <w:style w:type="character" w:customStyle="1" w:styleId="apple-converted-space">
    <w:name w:val="apple-converted-space"/>
    <w:basedOn w:val="a0"/>
    <w:rsid w:val="003A79FA"/>
  </w:style>
  <w:style w:type="paragraph" w:styleId="a4">
    <w:name w:val="header"/>
    <w:basedOn w:val="a"/>
    <w:link w:val="a5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E51125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E5112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E51125"/>
    <w:rPr>
      <w:sz w:val="20"/>
      <w:szCs w:val="20"/>
    </w:rPr>
  </w:style>
  <w:style w:type="character" w:customStyle="1" w:styleId="10">
    <w:name w:val="標題 1 字元"/>
    <w:basedOn w:val="a0"/>
    <w:link w:val="1"/>
    <w:uiPriority w:val="9"/>
    <w:rsid w:val="00E51125"/>
    <w:rPr>
      <w:rFonts w:ascii="新細明體" w:eastAsia="新細明體" w:hAnsi="新細明體" w:cs="新細明體"/>
      <w:b/>
      <w:bCs/>
      <w:kern w:val="36"/>
      <w:sz w:val="48"/>
      <w:szCs w:val="48"/>
    </w:rPr>
  </w:style>
  <w:style w:type="character" w:customStyle="1" w:styleId="highlight">
    <w:name w:val="highlight"/>
    <w:basedOn w:val="a0"/>
    <w:rsid w:val="00E51125"/>
  </w:style>
  <w:style w:type="table" w:styleId="a8">
    <w:name w:val="Table Grid"/>
    <w:basedOn w:val="a1"/>
    <w:rsid w:val="00A1034C"/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">
    <w:name w:val="EndNote Bibliography"/>
    <w:basedOn w:val="a"/>
    <w:link w:val="EndNoteBibliography0"/>
    <w:rsid w:val="00A1034C"/>
    <w:rPr>
      <w:noProof/>
    </w:rPr>
  </w:style>
  <w:style w:type="character" w:customStyle="1" w:styleId="EndNoteBibliography0">
    <w:name w:val="EndNote Bibliography 字元"/>
    <w:basedOn w:val="a0"/>
    <w:link w:val="EndNoteBibliography"/>
    <w:rsid w:val="00A1034C"/>
    <w:rPr>
      <w:rFonts w:ascii="Calibri" w:hAnsi="Calibri"/>
      <w:noProof/>
    </w:rPr>
  </w:style>
  <w:style w:type="paragraph" w:styleId="a9">
    <w:name w:val="List Paragraph"/>
    <w:basedOn w:val="a"/>
    <w:uiPriority w:val="34"/>
    <w:qFormat/>
    <w:rsid w:val="00D80970"/>
    <w:pPr>
      <w:ind w:leftChars="200" w:left="480"/>
    </w:pPr>
  </w:style>
  <w:style w:type="character" w:customStyle="1" w:styleId="30">
    <w:name w:val="標題 3 字元"/>
    <w:basedOn w:val="a0"/>
    <w:link w:val="3"/>
    <w:uiPriority w:val="9"/>
    <w:semiHidden/>
    <w:rsid w:val="00816B3D"/>
    <w:rPr>
      <w:rFonts w:ascii="Cambria" w:eastAsia="新細明體" w:hAnsi="Cambria" w:cs="Times New Roman"/>
      <w:b/>
      <w:bCs/>
      <w:sz w:val="36"/>
      <w:szCs w:val="36"/>
    </w:rPr>
  </w:style>
  <w:style w:type="paragraph" w:styleId="Web">
    <w:name w:val="Normal (Web)"/>
    <w:basedOn w:val="a"/>
    <w:uiPriority w:val="99"/>
    <w:unhideWhenUsed/>
    <w:rsid w:val="002A2A7D"/>
    <w:pPr>
      <w:widowControl/>
      <w:spacing w:before="100" w:beforeAutospacing="1" w:after="100" w:afterAutospacing="1"/>
    </w:pPr>
    <w:rPr>
      <w:rFonts w:ascii="新細明體" w:hAnsi="新細明體" w:cs="新細明體"/>
      <w:kern w:val="0"/>
      <w:szCs w:val="24"/>
    </w:rPr>
  </w:style>
  <w:style w:type="paragraph" w:styleId="aa">
    <w:name w:val="Revision"/>
    <w:hidden/>
    <w:uiPriority w:val="99"/>
    <w:semiHidden/>
    <w:rsid w:val="00057498"/>
    <w:rPr>
      <w:kern w:val="2"/>
      <w:sz w:val="24"/>
      <w:szCs w:val="22"/>
    </w:rPr>
  </w:style>
  <w:style w:type="paragraph" w:styleId="ab">
    <w:name w:val="Balloon Text"/>
    <w:basedOn w:val="a"/>
    <w:link w:val="ac"/>
    <w:uiPriority w:val="99"/>
    <w:semiHidden/>
    <w:unhideWhenUsed/>
    <w:rsid w:val="00827C5B"/>
    <w:rPr>
      <w:rFonts w:ascii="Cambria" w:hAnsi="Cambria"/>
      <w:sz w:val="18"/>
      <w:szCs w:val="18"/>
    </w:rPr>
  </w:style>
  <w:style w:type="character" w:customStyle="1" w:styleId="ac">
    <w:name w:val="註解方塊文字 字元"/>
    <w:basedOn w:val="a0"/>
    <w:link w:val="ab"/>
    <w:uiPriority w:val="99"/>
    <w:semiHidden/>
    <w:rsid w:val="00827C5B"/>
    <w:rPr>
      <w:rFonts w:ascii="Cambria" w:eastAsia="新細明體" w:hAnsi="Cambria" w:cs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B2267C"/>
    <w:pPr>
      <w:jc w:val="center"/>
    </w:pPr>
    <w:rPr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2267C"/>
    <w:rPr>
      <w:rFonts w:ascii="Calibri" w:hAnsi="Calibri"/>
      <w:noProof/>
    </w:rPr>
  </w:style>
  <w:style w:type="character" w:styleId="ad">
    <w:name w:val="annotation reference"/>
    <w:basedOn w:val="a0"/>
    <w:uiPriority w:val="99"/>
    <w:semiHidden/>
    <w:unhideWhenUsed/>
    <w:rsid w:val="006D43FF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6D43FF"/>
  </w:style>
  <w:style w:type="character" w:customStyle="1" w:styleId="af">
    <w:name w:val="註解文字 字元"/>
    <w:basedOn w:val="a0"/>
    <w:link w:val="ae"/>
    <w:uiPriority w:val="99"/>
    <w:semiHidden/>
    <w:rsid w:val="006D43FF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6D43FF"/>
    <w:rPr>
      <w:b/>
      <w:bCs/>
    </w:rPr>
  </w:style>
  <w:style w:type="character" w:customStyle="1" w:styleId="af1">
    <w:name w:val="註解主旨 字元"/>
    <w:basedOn w:val="af"/>
    <w:link w:val="af0"/>
    <w:uiPriority w:val="99"/>
    <w:semiHidden/>
    <w:rsid w:val="006D43FF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02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7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02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5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9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8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86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8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1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9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80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0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995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3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3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64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8316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762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861922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4182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325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1553412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652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0398125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11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374044">
          <w:marLeft w:val="57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5080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61358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105482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138744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19211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027593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45964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879647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754468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042926">
              <w:marLeft w:val="144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32284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21399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139943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6155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996926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02693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6049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278696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146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7165730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5036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404160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910218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272785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854073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3906709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971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68172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1381583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150024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693480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7249140">
              <w:marLeft w:val="1152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5046167">
          <w:marLeft w:val="86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498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7539">
              <w:marLeft w:val="864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7929185">
              <w:marLeft w:val="576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030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20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9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43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58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33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DD65255-864B-49B2-B81F-C2841A0ECE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285</Words>
  <Characters>7325</Characters>
  <Application>Microsoft Office Word</Application>
  <DocSecurity>0</DocSecurity>
  <Lines>61</Lines>
  <Paragraphs>17</Paragraphs>
  <ScaleCrop>false</ScaleCrop>
  <Company>NONE</Company>
  <LinksUpToDate>false</LinksUpToDate>
  <CharactersWithSpaces>85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nnawang</dc:creator>
  <cp:lastModifiedBy>wmt</cp:lastModifiedBy>
  <cp:revision>3</cp:revision>
  <cp:lastPrinted>2017-04-07T06:08:00Z</cp:lastPrinted>
  <dcterms:created xsi:type="dcterms:W3CDTF">2017-06-03T04:06:00Z</dcterms:created>
  <dcterms:modified xsi:type="dcterms:W3CDTF">2017-06-03T04:07:00Z</dcterms:modified>
</cp:coreProperties>
</file>